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D5A6" w14:textId="4B498B46" w:rsidR="000A07CC" w:rsidRPr="003F226E" w:rsidRDefault="003F226E" w:rsidP="003F226E">
      <w:pPr>
        <w:jc w:val="center"/>
        <w:rPr>
          <w:b/>
          <w:bCs/>
          <w:sz w:val="40"/>
          <w:szCs w:val="40"/>
        </w:rPr>
      </w:pPr>
      <w:r w:rsidRPr="003F226E">
        <w:rPr>
          <w:b/>
          <w:bCs/>
          <w:sz w:val="40"/>
          <w:szCs w:val="40"/>
        </w:rPr>
        <w:t>Supplementary materials</w:t>
      </w:r>
    </w:p>
    <w:p w14:paraId="5F70E5DA" w14:textId="2139F2F8" w:rsidR="003F226E" w:rsidRDefault="003F226E" w:rsidP="003F226E">
      <w:pPr>
        <w:pStyle w:val="Lijstalinea"/>
        <w:numPr>
          <w:ilvl w:val="0"/>
          <w:numId w:val="1"/>
        </w:numPr>
        <w:jc w:val="center"/>
      </w:pPr>
      <w:r>
        <w:t>Supplementary figure 1.  Flow chart</w:t>
      </w:r>
    </w:p>
    <w:p w14:paraId="36CFAAE0" w14:textId="1F219F2C" w:rsidR="003F226E" w:rsidRDefault="003F226E" w:rsidP="003F226E">
      <w:pPr>
        <w:pStyle w:val="Lijstalinea"/>
        <w:numPr>
          <w:ilvl w:val="0"/>
          <w:numId w:val="1"/>
        </w:numPr>
        <w:jc w:val="center"/>
      </w:pPr>
      <w:r>
        <w:t>Supplementary reference list.</w:t>
      </w:r>
    </w:p>
    <w:p w14:paraId="3777FCC8" w14:textId="77777777" w:rsidR="003F226E" w:rsidRDefault="003F226E" w:rsidP="003F226E">
      <w:pPr>
        <w:jc w:val="center"/>
      </w:pPr>
      <w:r>
        <w:br w:type="page"/>
      </w:r>
    </w:p>
    <w:p w14:paraId="1CA9C584" w14:textId="5CFD1DDD" w:rsidR="003F226E" w:rsidRPr="003F226E" w:rsidRDefault="003F226E" w:rsidP="003F226E">
      <w:pPr>
        <w:pStyle w:val="Lijstalinea"/>
        <w:numPr>
          <w:ilvl w:val="0"/>
          <w:numId w:val="2"/>
        </w:numPr>
        <w:spacing w:after="0" w:line="240" w:lineRule="auto"/>
        <w:rPr>
          <w:b/>
          <w:bCs/>
        </w:rPr>
      </w:pPr>
      <w:r w:rsidRPr="003F226E">
        <w:rPr>
          <w:b/>
          <w:bCs/>
        </w:rPr>
        <w:lastRenderedPageBreak/>
        <w:t>Supplementary figure 1. Flow chart</w:t>
      </w:r>
    </w:p>
    <w:p w14:paraId="380B1A4B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BDB21BD" wp14:editId="70A9F90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AE75B1" w14:textId="77777777" w:rsidR="003F226E" w:rsidRPr="001502CF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DB21B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0FAE75B1" w14:textId="77777777" w:rsidR="003F226E" w:rsidRPr="001502CF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CFC71B6" w14:textId="77777777" w:rsidR="003F226E" w:rsidRDefault="003F226E" w:rsidP="003F226E">
      <w:pPr>
        <w:spacing w:after="0" w:line="240" w:lineRule="auto"/>
      </w:pPr>
    </w:p>
    <w:p w14:paraId="1BA30B04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C318D9" wp14:editId="2E9D0331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B4478E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318D9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30B4478E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9037C8" wp14:editId="2FB8CA5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0FBDE9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by literature search </w:t>
                            </w:r>
                          </w:p>
                          <w:p w14:paraId="7AF571FA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9037C8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540FBDE9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by literature search </w:t>
                      </w:r>
                    </w:p>
                    <w:p w14:paraId="7AF571FA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78)</w:t>
                      </w:r>
                    </w:p>
                  </w:txbxContent>
                </v:textbox>
              </v:rect>
            </w:pict>
          </mc:Fallback>
        </mc:AlternateContent>
      </w:r>
    </w:p>
    <w:p w14:paraId="58EA5F42" w14:textId="77777777" w:rsidR="003F226E" w:rsidRDefault="003F226E" w:rsidP="003F226E">
      <w:pPr>
        <w:spacing w:after="0" w:line="240" w:lineRule="auto"/>
      </w:pPr>
    </w:p>
    <w:p w14:paraId="325559C5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37983D" wp14:editId="72D8492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60E0D4" w14:textId="77777777" w:rsidR="003F226E" w:rsidRPr="001502CF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7983D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0660E0D4" w14:textId="77777777" w:rsidR="003F226E" w:rsidRPr="001502CF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F619889" w14:textId="77777777" w:rsidR="003F226E" w:rsidRDefault="003F226E" w:rsidP="003F226E">
      <w:pPr>
        <w:spacing w:after="0" w:line="240" w:lineRule="auto"/>
      </w:pPr>
    </w:p>
    <w:p w14:paraId="2E257B90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E7C4E90" wp14:editId="31DED709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1F7B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F021B33" w14:textId="77777777" w:rsidR="003F226E" w:rsidRDefault="003F226E" w:rsidP="003F226E">
      <w:pPr>
        <w:spacing w:after="0" w:line="240" w:lineRule="auto"/>
      </w:pPr>
    </w:p>
    <w:p w14:paraId="3EDA7634" w14:textId="77777777" w:rsidR="003F226E" w:rsidRDefault="003F226E" w:rsidP="003F226E">
      <w:pPr>
        <w:spacing w:after="0" w:line="240" w:lineRule="auto"/>
      </w:pPr>
    </w:p>
    <w:p w14:paraId="5DF57A56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EC3D53" wp14:editId="1DF976D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C1720C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D632017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4FE55A" wp14:editId="421E74BA">
                <wp:simplePos x="0" y="0"/>
                <wp:positionH relativeFrom="column">
                  <wp:posOffset>3048000</wp:posOffset>
                </wp:positionH>
                <wp:positionV relativeFrom="paragraph">
                  <wp:posOffset>135255</wp:posOffset>
                </wp:positionV>
                <wp:extent cx="1887220" cy="752475"/>
                <wp:effectExtent l="0" t="0" r="1778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52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7EE2DB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125 </w:t>
                            </w:r>
                          </w:p>
                          <w:p w14:paraId="53D1AF98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s for exclusion: wrong cell model, wrong mode of ischemia modelling, treatment before induction of OG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4FE55A" id="Rectangle 4" o:spid="_x0000_s1030" style="position:absolute;margin-left:240pt;margin-top:10.65pt;width:148.6pt;height:59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" filled="f" strokecolor="black [3213]" strokeweight="1pt">
                <v:textbox>
                  <w:txbxContent>
                    <w:p w14:paraId="397EE2DB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125 </w:t>
                      </w:r>
                    </w:p>
                    <w:p w14:paraId="53D1AF98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s for exclusion: wrong cell model, wrong mode of ischemia modelling, treatment before induction of OGD</w:t>
                      </w:r>
                    </w:p>
                  </w:txbxContent>
                </v:textbox>
              </v:rect>
            </w:pict>
          </mc:Fallback>
        </mc:AlternateContent>
      </w:r>
    </w:p>
    <w:p w14:paraId="4ED2ECF1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70E4E7" wp14:editId="770A49E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69C230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C14661" wp14:editId="71B5EB0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5479C6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based on title and abstract</w:t>
                            </w:r>
                          </w:p>
                          <w:p w14:paraId="16D09B97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14661" id="Rectangle 3" o:spid="_x0000_s1031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6F5479C6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based on title and abstract</w:t>
                      </w:r>
                    </w:p>
                    <w:p w14:paraId="16D09B97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78)</w:t>
                      </w:r>
                    </w:p>
                  </w:txbxContent>
                </v:textbox>
              </v:rect>
            </w:pict>
          </mc:Fallback>
        </mc:AlternateContent>
      </w:r>
    </w:p>
    <w:p w14:paraId="0CD8CA8C" w14:textId="77777777" w:rsidR="003F226E" w:rsidRDefault="003F226E" w:rsidP="003F226E">
      <w:pPr>
        <w:spacing w:after="0" w:line="240" w:lineRule="auto"/>
      </w:pPr>
    </w:p>
    <w:p w14:paraId="73DF0D09" w14:textId="77777777" w:rsidR="003F226E" w:rsidRDefault="003F226E" w:rsidP="003F226E">
      <w:pPr>
        <w:spacing w:after="0" w:line="240" w:lineRule="auto"/>
      </w:pPr>
    </w:p>
    <w:p w14:paraId="4F040A9B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055130" wp14:editId="460897B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E6D893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6917AB5B" w14:textId="77777777" w:rsidR="003F226E" w:rsidRDefault="003F226E" w:rsidP="003F226E">
      <w:pPr>
        <w:spacing w:after="0" w:line="240" w:lineRule="auto"/>
      </w:pPr>
    </w:p>
    <w:p w14:paraId="4C15B419" w14:textId="77777777" w:rsidR="003F226E" w:rsidRDefault="003F226E" w:rsidP="003F226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B25739" wp14:editId="1EC9019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9F6E88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7602C27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B25739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489F6E88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7602C27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4E0C0B" wp14:editId="6D30B8D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F479CE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300ED0" wp14:editId="2BB4FB0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0399C5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: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00ED0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730399C5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: 6</w:t>
                      </w:r>
                    </w:p>
                  </w:txbxContent>
                </v:textbox>
              </v:rect>
            </w:pict>
          </mc:Fallback>
        </mc:AlternateContent>
      </w:r>
    </w:p>
    <w:p w14:paraId="77AB0E74" w14:textId="77777777" w:rsidR="003F226E" w:rsidRDefault="003F226E" w:rsidP="003F226E">
      <w:pPr>
        <w:spacing w:after="0" w:line="240" w:lineRule="auto"/>
      </w:pPr>
    </w:p>
    <w:p w14:paraId="78565D24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0F47F5" wp14:editId="3A48767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53A70A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23C0AC4" w14:textId="77777777" w:rsidR="003F226E" w:rsidRPr="001502CF" w:rsidRDefault="003F226E" w:rsidP="003F22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F47F5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6653A70A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23C0AC4" w14:textId="77777777" w:rsidR="003F226E" w:rsidRPr="001502CF" w:rsidRDefault="003F226E" w:rsidP="003F226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4402897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F62135" wp14:editId="65649D8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8A0B9C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C61DBBB" w14:textId="77777777" w:rsidR="003F226E" w:rsidRDefault="003F226E" w:rsidP="003F226E">
      <w:pPr>
        <w:spacing w:after="0" w:line="240" w:lineRule="auto"/>
      </w:pPr>
    </w:p>
    <w:p w14:paraId="61377B95" w14:textId="77777777" w:rsidR="003F226E" w:rsidRDefault="003F226E" w:rsidP="003F226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FFC5BD9" wp14:editId="6F5C6DD1">
                <wp:simplePos x="0" y="0"/>
                <wp:positionH relativeFrom="column">
                  <wp:posOffset>3057525</wp:posOffset>
                </wp:positionH>
                <wp:positionV relativeFrom="paragraph">
                  <wp:posOffset>12066</wp:posOffset>
                </wp:positionV>
                <wp:extent cx="1887220" cy="514350"/>
                <wp:effectExtent l="0" t="0" r="1778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A323B1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C5BD9" id="Rectangle 9" o:spid="_x0000_s1035" style="position:absolute;margin-left:240.75pt;margin-top:.95pt;width:148.6pt;height:4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" filled="f" strokecolor="black [3213]" strokeweight="1pt">
                <v:textbox>
                  <w:txbxContent>
                    <w:p w14:paraId="78A323B1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 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EDF0E6" wp14:editId="0E3F78B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616110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406605E" wp14:editId="73ABBADB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74F7B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700E92A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06605E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19874F7B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700E92A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7)</w:t>
                      </w:r>
                    </w:p>
                  </w:txbxContent>
                </v:textbox>
              </v:rect>
            </w:pict>
          </mc:Fallback>
        </mc:AlternateContent>
      </w:r>
    </w:p>
    <w:p w14:paraId="288CFD7D" w14:textId="77777777" w:rsidR="003F226E" w:rsidRDefault="003F226E" w:rsidP="003F226E">
      <w:pPr>
        <w:spacing w:after="0" w:line="240" w:lineRule="auto"/>
      </w:pPr>
    </w:p>
    <w:p w14:paraId="43E56FA3" w14:textId="77777777" w:rsidR="003F226E" w:rsidRDefault="003F226E" w:rsidP="003F226E">
      <w:pPr>
        <w:spacing w:after="0" w:line="240" w:lineRule="auto"/>
      </w:pPr>
    </w:p>
    <w:p w14:paraId="53F8A824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2C530E" wp14:editId="257AFE5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441228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05574473" w14:textId="77777777" w:rsidR="003F226E" w:rsidRDefault="003F226E" w:rsidP="003F226E">
      <w:pPr>
        <w:spacing w:after="0" w:line="240" w:lineRule="auto"/>
      </w:pPr>
    </w:p>
    <w:p w14:paraId="7FE99B4F" w14:textId="77777777" w:rsidR="003F226E" w:rsidRDefault="003F226E" w:rsidP="003F226E">
      <w:pPr>
        <w:spacing w:after="0" w:line="240" w:lineRule="auto"/>
      </w:pPr>
    </w:p>
    <w:p w14:paraId="3FF813FE" w14:textId="77777777" w:rsidR="003F226E" w:rsidRDefault="003F226E" w:rsidP="003F226E">
      <w:pPr>
        <w:spacing w:after="0" w:line="240" w:lineRule="auto"/>
      </w:pPr>
    </w:p>
    <w:p w14:paraId="2B23DF80" w14:textId="77777777" w:rsidR="003F226E" w:rsidRDefault="003F226E" w:rsidP="003F226E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7C9A5C" wp14:editId="193AA932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E29FF3" w14:textId="77777777" w:rsidR="003F226E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D1EF37C" w14:textId="77777777" w:rsidR="003F226E" w:rsidRPr="00560609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7C9A5C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3CE29FF3" w14:textId="77777777" w:rsidR="003F226E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D1EF37C" w14:textId="77777777" w:rsidR="003F226E" w:rsidRPr="00560609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47)</w:t>
                      </w:r>
                    </w:p>
                  </w:txbxContent>
                </v:textbox>
              </v:rect>
            </w:pict>
          </mc:Fallback>
        </mc:AlternateContent>
      </w:r>
    </w:p>
    <w:p w14:paraId="1A41FE61" w14:textId="77777777" w:rsidR="003F226E" w:rsidRDefault="003F226E" w:rsidP="003F22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799AAF" wp14:editId="26301C45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C3EA13" w14:textId="77777777" w:rsidR="003F226E" w:rsidRPr="001502CF" w:rsidRDefault="003F226E" w:rsidP="003F22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99AAF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64C3EA13" w14:textId="77777777" w:rsidR="003F226E" w:rsidRPr="001502CF" w:rsidRDefault="003F226E" w:rsidP="003F22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0C890A6" w14:textId="77777777" w:rsidR="003F226E" w:rsidRDefault="003F226E" w:rsidP="003F226E">
      <w:pPr>
        <w:spacing w:after="0" w:line="240" w:lineRule="auto"/>
      </w:pPr>
    </w:p>
    <w:p w14:paraId="59622019" w14:textId="77777777" w:rsidR="003F226E" w:rsidRDefault="003F226E" w:rsidP="003F226E">
      <w:pPr>
        <w:spacing w:after="0" w:line="240" w:lineRule="auto"/>
      </w:pPr>
    </w:p>
    <w:p w14:paraId="24763939" w14:textId="77777777" w:rsidR="003F226E" w:rsidRDefault="003F226E" w:rsidP="003F226E">
      <w:pPr>
        <w:spacing w:after="0" w:line="240" w:lineRule="auto"/>
      </w:pPr>
    </w:p>
    <w:p w14:paraId="667E06E3" w14:textId="77777777" w:rsidR="003F226E" w:rsidRDefault="003F226E" w:rsidP="003F226E">
      <w:pPr>
        <w:spacing w:after="0" w:line="240" w:lineRule="auto"/>
      </w:pPr>
    </w:p>
    <w:p w14:paraId="634EC34E" w14:textId="79EF17A2" w:rsidR="003F226E" w:rsidRDefault="003F226E"/>
    <w:p w14:paraId="646AA92C" w14:textId="77777777" w:rsidR="003F226E" w:rsidRDefault="003F226E">
      <w:r>
        <w:br w:type="page"/>
      </w:r>
    </w:p>
    <w:p w14:paraId="0D29ABE2" w14:textId="3F3711A7" w:rsidR="003F226E" w:rsidRPr="003F226E" w:rsidRDefault="003F226E" w:rsidP="003F226E">
      <w:pPr>
        <w:pStyle w:val="Lijstalinea"/>
        <w:numPr>
          <w:ilvl w:val="0"/>
          <w:numId w:val="2"/>
        </w:numPr>
        <w:rPr>
          <w:b/>
          <w:bCs/>
        </w:rPr>
      </w:pPr>
      <w:r w:rsidRPr="003F226E">
        <w:rPr>
          <w:b/>
          <w:bCs/>
        </w:rPr>
        <w:lastRenderedPageBreak/>
        <w:t xml:space="preserve">Supplementary reference list </w:t>
      </w:r>
      <w:r w:rsidR="005D34AE">
        <w:rPr>
          <w:b/>
          <w:bCs/>
        </w:rPr>
        <w:t>corresponding to</w:t>
      </w:r>
      <w:r w:rsidRPr="003F226E">
        <w:rPr>
          <w:b/>
          <w:bCs/>
        </w:rPr>
        <w:t xml:space="preserve"> table 1 and table 2.</w:t>
      </w:r>
    </w:p>
    <w:p w14:paraId="12B3C7BC" w14:textId="77777777" w:rsidR="003F226E" w:rsidRPr="005B022B" w:rsidRDefault="003F226E" w:rsidP="003F226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B022B">
        <w:t>1.</w:t>
      </w:r>
      <w:r w:rsidRPr="005B022B">
        <w:tab/>
        <w:t xml:space="preserve">Beske, P.H. and D.A. Jackson, </w:t>
      </w:r>
      <w:r w:rsidRPr="005B022B">
        <w:rPr>
          <w:i/>
        </w:rPr>
        <w:t>NADPH oxidase mediates the oxygen-glucose deprivation/reperfusion-induced increase in the tyrosine phosphorylation of the N-methyl-D-aspartate receptor NR2A subunit in retinoic acid differentiated SH-SY5Y Cells.</w:t>
      </w:r>
      <w:r w:rsidRPr="005B022B">
        <w:t xml:space="preserve"> J Mol Signal, 2012. </w:t>
      </w:r>
      <w:r w:rsidRPr="005B022B">
        <w:rPr>
          <w:b/>
        </w:rPr>
        <w:t>7</w:t>
      </w:r>
      <w:r w:rsidRPr="005B022B">
        <w:t>(1): p. 15.</w:t>
      </w:r>
    </w:p>
    <w:p w14:paraId="1602277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.</w:t>
      </w:r>
      <w:r w:rsidRPr="005B022B">
        <w:tab/>
        <w:t xml:space="preserve">Cheng, A., et al., </w:t>
      </w:r>
      <w:r w:rsidRPr="005B022B">
        <w:rPr>
          <w:i/>
        </w:rPr>
        <w:t>Attenuating oxygen-glucose deprivation-caused autophagosome accumulation may be involved in sevoflurane postconditioning-induced protection in human neuron-like cells.</w:t>
      </w:r>
      <w:r w:rsidRPr="005B022B">
        <w:t xml:space="preserve"> Eur J Pharmacol, 2019. </w:t>
      </w:r>
      <w:r w:rsidRPr="005B022B">
        <w:rPr>
          <w:b/>
        </w:rPr>
        <w:t>849</w:t>
      </w:r>
      <w:r w:rsidRPr="005B022B">
        <w:t>: p. 84-95.</w:t>
      </w:r>
    </w:p>
    <w:p w14:paraId="6BB1454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.</w:t>
      </w:r>
      <w:r w:rsidRPr="005B022B">
        <w:tab/>
        <w:t xml:space="preserve">Cheng, Y.L., et al., </w:t>
      </w:r>
      <w:r w:rsidRPr="005B022B">
        <w:rPr>
          <w:i/>
        </w:rPr>
        <w:t>Evidence that neuronal Notch-1 promotes JNK/c-Jun activation and cell death following ischemic stress.</w:t>
      </w:r>
      <w:r w:rsidRPr="005B022B">
        <w:t xml:space="preserve"> Brain Res, 2014. </w:t>
      </w:r>
      <w:r w:rsidRPr="005B022B">
        <w:rPr>
          <w:b/>
        </w:rPr>
        <w:t>1586</w:t>
      </w:r>
      <w:r w:rsidRPr="005B022B">
        <w:t>: p. 193-202.</w:t>
      </w:r>
    </w:p>
    <w:p w14:paraId="0ABC1D2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.</w:t>
      </w:r>
      <w:r w:rsidRPr="005B022B">
        <w:tab/>
        <w:t xml:space="preserve">Chi, L., et al., </w:t>
      </w:r>
      <w:r w:rsidRPr="005B022B">
        <w:rPr>
          <w:i/>
        </w:rPr>
        <w:t>miR-9-5p attenuates ischemic stroke through targeting ERMP1-mediated endoplasmic reticulum stress.</w:t>
      </w:r>
      <w:r w:rsidRPr="005B022B">
        <w:t xml:space="preserve"> Acta Histochem, 2019. </w:t>
      </w:r>
      <w:r w:rsidRPr="005B022B">
        <w:rPr>
          <w:b/>
        </w:rPr>
        <w:t>121</w:t>
      </w:r>
      <w:r w:rsidRPr="005B022B">
        <w:t>(8): p. 151438.</w:t>
      </w:r>
    </w:p>
    <w:p w14:paraId="6DB6F89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.</w:t>
      </w:r>
      <w:r w:rsidRPr="005B022B">
        <w:tab/>
        <w:t xml:space="preserve">Fu, C., et al., </w:t>
      </w:r>
      <w:r w:rsidRPr="005B022B">
        <w:rPr>
          <w:i/>
        </w:rPr>
        <w:t>Neuroprotective Effects of Qingnao Dripping Pills Against Cerebral Ischemia via Inhibiting NLRP3 Inflammasome Signaling Pathway: In Vivo and In Vitro.</w:t>
      </w:r>
      <w:r w:rsidRPr="005B022B">
        <w:t xml:space="preserve"> Front Pharmacol, 2020. </w:t>
      </w:r>
      <w:r w:rsidRPr="005B022B">
        <w:rPr>
          <w:b/>
        </w:rPr>
        <w:t>11</w:t>
      </w:r>
      <w:r w:rsidRPr="005B022B">
        <w:t>: p. 65.</w:t>
      </w:r>
    </w:p>
    <w:p w14:paraId="1F6CBFF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.</w:t>
      </w:r>
      <w:r w:rsidRPr="005B022B">
        <w:tab/>
        <w:t xml:space="preserve">Han, J., B. Luk, and F.J. Lee, </w:t>
      </w:r>
      <w:r w:rsidRPr="005B022B">
        <w:rPr>
          <w:i/>
        </w:rPr>
        <w:t>Neuroprotective effects of extracellular DJ-1 on reperfusion injury in SH-SY5Y cells.</w:t>
      </w:r>
      <w:r w:rsidRPr="005B022B">
        <w:t xml:space="preserve"> Synapse, 2017. </w:t>
      </w:r>
      <w:r w:rsidRPr="005B022B">
        <w:rPr>
          <w:b/>
        </w:rPr>
        <w:t>71</w:t>
      </w:r>
      <w:r w:rsidRPr="005B022B">
        <w:t>(5).</w:t>
      </w:r>
    </w:p>
    <w:p w14:paraId="2A0DE05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.</w:t>
      </w:r>
      <w:r w:rsidRPr="005B022B">
        <w:tab/>
        <w:t xml:space="preserve">Juntunen, M., et al., </w:t>
      </w:r>
      <w:r w:rsidRPr="005B022B">
        <w:rPr>
          <w:i/>
        </w:rPr>
        <w:t>In Vitro Oxygen-Glucose Deprivation-Induced Stroke Models with Human Neuroblastoma Cell- and Induced Pluripotent Stem Cell-Derived Neurons.</w:t>
      </w:r>
      <w:r w:rsidRPr="005B022B">
        <w:t xml:space="preserve"> Stem Cells Int, 2020. </w:t>
      </w:r>
      <w:r w:rsidRPr="005B022B">
        <w:rPr>
          <w:b/>
        </w:rPr>
        <w:t>2020</w:t>
      </w:r>
      <w:r w:rsidRPr="005B022B">
        <w:t>: p. 8841026.</w:t>
      </w:r>
    </w:p>
    <w:p w14:paraId="71635EF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.</w:t>
      </w:r>
      <w:r w:rsidRPr="005B022B">
        <w:tab/>
        <w:t xml:space="preserve">Lin, D., G. Li, and Z. Zuo, </w:t>
      </w:r>
      <w:r w:rsidRPr="005B022B">
        <w:rPr>
          <w:i/>
        </w:rPr>
        <w:t>Volatile anesthetic post-treatment induces protection via inhibition of glycogen synthase kinase 3beta in human neuron-like cells.</w:t>
      </w:r>
      <w:r w:rsidRPr="005B022B">
        <w:t xml:space="preserve"> Neuroscience, 2011. </w:t>
      </w:r>
      <w:r w:rsidRPr="005B022B">
        <w:rPr>
          <w:b/>
        </w:rPr>
        <w:t>179</w:t>
      </w:r>
      <w:r w:rsidRPr="005B022B">
        <w:t>: p. 73-9.</w:t>
      </w:r>
    </w:p>
    <w:p w14:paraId="0C3FE86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.</w:t>
      </w:r>
      <w:r w:rsidRPr="005B022B">
        <w:tab/>
        <w:t xml:space="preserve">Pan, H., et al., </w:t>
      </w:r>
      <w:r w:rsidRPr="005B022B">
        <w:rPr>
          <w:i/>
        </w:rPr>
        <w:t>Overexpression of long non-coding RNA SNHG16 against cerebral ischemia-reperfusion injury through miR-106b-5p/LIMK1 axis.</w:t>
      </w:r>
      <w:r w:rsidRPr="005B022B">
        <w:t xml:space="preserve"> Life Sci, 2020. </w:t>
      </w:r>
      <w:r w:rsidRPr="005B022B">
        <w:rPr>
          <w:b/>
        </w:rPr>
        <w:t>254</w:t>
      </w:r>
      <w:r w:rsidRPr="005B022B">
        <w:t>: p. 117778.</w:t>
      </w:r>
    </w:p>
    <w:p w14:paraId="0AC37ED4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.</w:t>
      </w:r>
      <w:r w:rsidRPr="005B022B">
        <w:tab/>
        <w:t xml:space="preserve">Sriwastva, M.K., et al., </w:t>
      </w:r>
      <w:r w:rsidRPr="005B022B">
        <w:rPr>
          <w:i/>
        </w:rPr>
        <w:t>Neuroprotective Effects of Activated Protein C Involve the PARP/AIF Pathway against Oxygen-Glucose Deprivation in SH-SY5Y Cells.</w:t>
      </w:r>
      <w:r w:rsidRPr="005B022B">
        <w:t xml:space="preserve"> Brain Sci, 2020. </w:t>
      </w:r>
      <w:r w:rsidRPr="005B022B">
        <w:rPr>
          <w:b/>
        </w:rPr>
        <w:t>10</w:t>
      </w:r>
      <w:r w:rsidRPr="005B022B">
        <w:t>(12).</w:t>
      </w:r>
    </w:p>
    <w:p w14:paraId="08E5427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.</w:t>
      </w:r>
      <w:r w:rsidRPr="005B022B">
        <w:tab/>
        <w:t xml:space="preserve">Xu, S., et al., </w:t>
      </w:r>
      <w:r w:rsidRPr="005B022B">
        <w:rPr>
          <w:i/>
        </w:rPr>
        <w:t>Oxygen glucose deprivation/re-oxygenation-induced neuronal cell death is associated with Lnc-D63785 m6A methylation and miR-422a accumulation.</w:t>
      </w:r>
      <w:r w:rsidRPr="005B022B">
        <w:t xml:space="preserve"> Cell Death Dis, 2020. </w:t>
      </w:r>
      <w:r w:rsidRPr="005B022B">
        <w:rPr>
          <w:b/>
        </w:rPr>
        <w:t>11</w:t>
      </w:r>
      <w:r w:rsidRPr="005B022B">
        <w:t>(9): p. 816.</w:t>
      </w:r>
    </w:p>
    <w:p w14:paraId="5E33929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.</w:t>
      </w:r>
      <w:r w:rsidRPr="005B022B">
        <w:tab/>
        <w:t xml:space="preserve">Zeng, Z., et al., </w:t>
      </w:r>
      <w:r w:rsidRPr="005B022B">
        <w:rPr>
          <w:i/>
        </w:rPr>
        <w:t>Qingnao dripping pills mediate immune-inflammatory response and MAPK signaling pathway after acute ischemic stroke in rats.</w:t>
      </w:r>
      <w:r w:rsidRPr="005B022B">
        <w:t xml:space="preserve"> J Pharmacol Sci, 2019. </w:t>
      </w:r>
      <w:r w:rsidRPr="005B022B">
        <w:rPr>
          <w:b/>
        </w:rPr>
        <w:t>139</w:t>
      </w:r>
      <w:r w:rsidRPr="005B022B">
        <w:t>(3): p. 143-150.</w:t>
      </w:r>
    </w:p>
    <w:p w14:paraId="7B8B900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.</w:t>
      </w:r>
      <w:r w:rsidRPr="005B022B">
        <w:tab/>
        <w:t xml:space="preserve">Zhang, X., et al., </w:t>
      </w:r>
      <w:r w:rsidRPr="005B022B">
        <w:rPr>
          <w:i/>
        </w:rPr>
        <w:t>Autophagy Induced by Oxygen-Glucose Deprivation Mediates the Injury to the Neurovascular Unit.</w:t>
      </w:r>
      <w:r w:rsidRPr="005B022B">
        <w:t xml:space="preserve"> Med Sci Monit, 2019. </w:t>
      </w:r>
      <w:r w:rsidRPr="005B022B">
        <w:rPr>
          <w:b/>
        </w:rPr>
        <w:t>25</w:t>
      </w:r>
      <w:r w:rsidRPr="005B022B">
        <w:t>: p. 1373-1382.</w:t>
      </w:r>
    </w:p>
    <w:p w14:paraId="34207EC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.</w:t>
      </w:r>
      <w:r w:rsidRPr="005B022B">
        <w:tab/>
        <w:t xml:space="preserve">Zhou, M., et al., </w:t>
      </w:r>
      <w:r w:rsidRPr="005B022B">
        <w:rPr>
          <w:i/>
        </w:rPr>
        <w:t>Cold-inducible RNA-binding protein mediates neuroinflammation in cerebral ischemia.</w:t>
      </w:r>
      <w:r w:rsidRPr="005B022B">
        <w:t xml:space="preserve"> Biochim Biophys Acta, 2014. </w:t>
      </w:r>
      <w:r w:rsidRPr="005B022B">
        <w:rPr>
          <w:b/>
        </w:rPr>
        <w:t>1840</w:t>
      </w:r>
      <w:r w:rsidRPr="005B022B">
        <w:t>(7): p. 2253-61.</w:t>
      </w:r>
    </w:p>
    <w:p w14:paraId="5DAD9C32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5.</w:t>
      </w:r>
      <w:r w:rsidRPr="005B022B">
        <w:tab/>
        <w:t xml:space="preserve">Agudo-Lopez, A., et al., </w:t>
      </w:r>
      <w:r w:rsidRPr="005B022B">
        <w:rPr>
          <w:i/>
        </w:rPr>
        <w:t>Involvement of mitochondria on neuroprotective effect of sphingosine-1-phosphate in cell death in an in vitro model of brain ischemia.</w:t>
      </w:r>
      <w:r w:rsidRPr="005B022B">
        <w:t xml:space="preserve"> Neurosci Lett, 2010. </w:t>
      </w:r>
      <w:r w:rsidRPr="005B022B">
        <w:rPr>
          <w:b/>
        </w:rPr>
        <w:t>470</w:t>
      </w:r>
      <w:r w:rsidRPr="005B022B">
        <w:t>(2): p. 130-3.</w:t>
      </w:r>
    </w:p>
    <w:p w14:paraId="684E119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6.</w:t>
      </w:r>
      <w:r w:rsidRPr="005B022B">
        <w:tab/>
        <w:t xml:space="preserve">Castri, P., et al., </w:t>
      </w:r>
      <w:r w:rsidRPr="005B022B">
        <w:rPr>
          <w:i/>
        </w:rPr>
        <w:t>Poly(ADP-ribose) polymerase-1 and its cleavage products differentially modulate cellular protection through NF-kappaB-dependent signaling.</w:t>
      </w:r>
      <w:r w:rsidRPr="005B022B">
        <w:t xml:space="preserve"> Biochim Biophys Acta, 2014. </w:t>
      </w:r>
      <w:r w:rsidRPr="005B022B">
        <w:rPr>
          <w:b/>
        </w:rPr>
        <w:t>1843</w:t>
      </w:r>
      <w:r w:rsidRPr="005B022B">
        <w:t>(3): p. 640-51.</w:t>
      </w:r>
    </w:p>
    <w:p w14:paraId="1604B4A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7.</w:t>
      </w:r>
      <w:r w:rsidRPr="005B022B">
        <w:tab/>
        <w:t xml:space="preserve">Chai, Z., et al., </w:t>
      </w:r>
      <w:r w:rsidRPr="005B022B">
        <w:rPr>
          <w:i/>
        </w:rPr>
        <w:t>Inhibition of miR-19a-3p decreases cerebral ischemia/reperfusion injury by targeting IGFBP3 in vivo and in vitro.</w:t>
      </w:r>
      <w:r w:rsidRPr="005B022B">
        <w:t xml:space="preserve"> Biol Res, 2020. </w:t>
      </w:r>
      <w:r w:rsidRPr="005B022B">
        <w:rPr>
          <w:b/>
        </w:rPr>
        <w:t>53</w:t>
      </w:r>
      <w:r w:rsidRPr="005B022B">
        <w:t>(1): p. 17.</w:t>
      </w:r>
    </w:p>
    <w:p w14:paraId="4D924CD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8.</w:t>
      </w:r>
      <w:r w:rsidRPr="005B022B">
        <w:tab/>
        <w:t xml:space="preserve">Chan, S.J., et al., </w:t>
      </w:r>
      <w:r w:rsidRPr="005B022B">
        <w:rPr>
          <w:i/>
        </w:rPr>
        <w:t>Cystathionine beta-synthase inhibition is a potential therapeutic approach to treatment of ischemic injury.</w:t>
      </w:r>
      <w:r w:rsidRPr="005B022B">
        <w:t xml:space="preserve"> ASN Neuro, 2015. </w:t>
      </w:r>
      <w:r w:rsidRPr="005B022B">
        <w:rPr>
          <w:b/>
        </w:rPr>
        <w:t>7</w:t>
      </w:r>
      <w:r w:rsidRPr="005B022B">
        <w:t>(2).</w:t>
      </w:r>
    </w:p>
    <w:p w14:paraId="009BCC5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9.</w:t>
      </w:r>
      <w:r w:rsidRPr="005B022B">
        <w:tab/>
        <w:t xml:space="preserve">Chan, S.J., et al., </w:t>
      </w:r>
      <w:r w:rsidRPr="005B022B">
        <w:rPr>
          <w:i/>
        </w:rPr>
        <w:t>Modulator of apoptosis-1 is a potential therapeutic target in acute ischemic injury.</w:t>
      </w:r>
      <w:r w:rsidRPr="005B022B">
        <w:t xml:space="preserve"> J Cereb Blood Flow Metab, 2019. </w:t>
      </w:r>
      <w:r w:rsidRPr="005B022B">
        <w:rPr>
          <w:b/>
        </w:rPr>
        <w:t>39</w:t>
      </w:r>
      <w:r w:rsidRPr="005B022B">
        <w:t>(12): p. 2406-2418.</w:t>
      </w:r>
    </w:p>
    <w:p w14:paraId="73FA404D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0.</w:t>
      </w:r>
      <w:r w:rsidRPr="005B022B">
        <w:tab/>
        <w:t xml:space="preserve">Chang, C.F., et al., </w:t>
      </w:r>
      <w:r w:rsidRPr="005B022B">
        <w:rPr>
          <w:i/>
        </w:rPr>
        <w:t>(-)-Phenserine inhibits neuronal apoptosis following ischemia/reperfusion injury.</w:t>
      </w:r>
      <w:r w:rsidRPr="005B022B">
        <w:t xml:space="preserve"> Brain Res, 2017. </w:t>
      </w:r>
      <w:r w:rsidRPr="005B022B">
        <w:rPr>
          <w:b/>
        </w:rPr>
        <w:t>1677</w:t>
      </w:r>
      <w:r w:rsidRPr="005B022B">
        <w:t>: p. 118-128.</w:t>
      </w:r>
    </w:p>
    <w:p w14:paraId="6281B3F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1.</w:t>
      </w:r>
      <w:r w:rsidRPr="005B022B">
        <w:tab/>
        <w:t xml:space="preserve">Chen, B., et al., </w:t>
      </w:r>
      <w:r w:rsidRPr="005B022B">
        <w:rPr>
          <w:i/>
        </w:rPr>
        <w:t>Calreticulin Binds to Fas Ligand and Inhibits Neuronal Cell Apoptosis Induced by Ischemia-Reperfusion Injury.</w:t>
      </w:r>
      <w:r w:rsidRPr="005B022B">
        <w:t xml:space="preserve"> Biomed Res Int, 2015. </w:t>
      </w:r>
      <w:r w:rsidRPr="005B022B">
        <w:rPr>
          <w:b/>
        </w:rPr>
        <w:t>2015</w:t>
      </w:r>
      <w:r w:rsidRPr="005B022B">
        <w:t>: p. 895284.</w:t>
      </w:r>
    </w:p>
    <w:p w14:paraId="24E323E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2.</w:t>
      </w:r>
      <w:r w:rsidRPr="005B022B">
        <w:tab/>
        <w:t xml:space="preserve">Chen, S.H.C., R. T. F., </w:t>
      </w:r>
      <w:r w:rsidRPr="005B022B">
        <w:rPr>
          <w:i/>
        </w:rPr>
        <w:t>Neuropeptide Y-Y1 Receptor Agonist Worsens while Antagonist Improves Survival of Cultured Y1-Expressing Neuronal Cells following Oxygen and Glucose Deprivation.</w:t>
      </w:r>
      <w:r w:rsidRPr="005B022B">
        <w:t xml:space="preserve"> Journal of Biomedical Science, 2004. </w:t>
      </w:r>
      <w:r w:rsidRPr="005B022B">
        <w:rPr>
          <w:b/>
        </w:rPr>
        <w:t>11</w:t>
      </w:r>
      <w:r w:rsidRPr="005B022B">
        <w:t>: p. 781-788.</w:t>
      </w:r>
    </w:p>
    <w:p w14:paraId="38E59F8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3.</w:t>
      </w:r>
      <w:r w:rsidRPr="005B022B">
        <w:tab/>
        <w:t xml:space="preserve">Chen, W., L. Wang, and Z. Liu, </w:t>
      </w:r>
      <w:r w:rsidRPr="005B022B">
        <w:rPr>
          <w:i/>
        </w:rPr>
        <w:t>MicroRNA-155 influences cell damage in ischemic stroke via TLR4/MYD88 signaling pathway.</w:t>
      </w:r>
      <w:r w:rsidRPr="005B022B">
        <w:t xml:space="preserve"> Bioengineered, 2021. </w:t>
      </w:r>
      <w:r w:rsidRPr="005B022B">
        <w:rPr>
          <w:b/>
        </w:rPr>
        <w:t>12</w:t>
      </w:r>
      <w:r w:rsidRPr="005B022B">
        <w:t>(1): p. 2449-2458.</w:t>
      </w:r>
    </w:p>
    <w:p w14:paraId="5C25B78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4.</w:t>
      </w:r>
      <w:r w:rsidRPr="005B022B">
        <w:tab/>
        <w:t xml:space="preserve">Chen, X., et al., </w:t>
      </w:r>
      <w:r w:rsidRPr="005B022B">
        <w:rPr>
          <w:i/>
        </w:rPr>
        <w:t>Upregulation of miR-1306-5p decreases cerebral ischemia/reperfusion injury in vitro by targeting BIK.</w:t>
      </w:r>
      <w:r w:rsidRPr="005B022B">
        <w:t xml:space="preserve"> Biosci Biotechnol Biochem, 2019. </w:t>
      </w:r>
      <w:r w:rsidRPr="005B022B">
        <w:rPr>
          <w:b/>
        </w:rPr>
        <w:t>83</w:t>
      </w:r>
      <w:r w:rsidRPr="005B022B">
        <w:t>(12): p. 2230-2237.</w:t>
      </w:r>
    </w:p>
    <w:p w14:paraId="2DFE02A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lastRenderedPageBreak/>
        <w:t>25.</w:t>
      </w:r>
      <w:r w:rsidRPr="005B022B">
        <w:tab/>
        <w:t xml:space="preserve">Chen, Y., Z. Fan, and Q. Wu, </w:t>
      </w:r>
      <w:r w:rsidRPr="005B022B">
        <w:rPr>
          <w:i/>
        </w:rPr>
        <w:t>Dexmedetomidine improves oxygen-glucose deprivation/reoxygenation (OGD/R) -induced neurological injury through regulating SNHG11/miR-324-3p/VEGFA axis.</w:t>
      </w:r>
      <w:r w:rsidRPr="005B022B">
        <w:t xml:space="preserve"> Bioengineered, 2021. </w:t>
      </w:r>
      <w:r w:rsidRPr="005B022B">
        <w:rPr>
          <w:b/>
        </w:rPr>
        <w:t>12</w:t>
      </w:r>
      <w:r w:rsidRPr="005B022B">
        <w:t>(1): p. 4794-4804.</w:t>
      </w:r>
    </w:p>
    <w:p w14:paraId="04B8368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6.</w:t>
      </w:r>
      <w:r w:rsidRPr="005B022B">
        <w:tab/>
        <w:t xml:space="preserve">Di, G., et al., </w:t>
      </w:r>
      <w:r w:rsidRPr="005B022B">
        <w:rPr>
          <w:i/>
        </w:rPr>
        <w:t>AntagomiR-613 protects neuronal cells from oxygen glucose deprivation/re-oxygenation via increasing SphK2 expression.</w:t>
      </w:r>
      <w:r w:rsidRPr="005B022B">
        <w:t xml:space="preserve"> Biochem Biophys Res Commun, 2017. </w:t>
      </w:r>
      <w:r w:rsidRPr="005B022B">
        <w:rPr>
          <w:b/>
        </w:rPr>
        <w:t>493</w:t>
      </w:r>
      <w:r w:rsidRPr="005B022B">
        <w:t>(1): p. 188-194.</w:t>
      </w:r>
    </w:p>
    <w:p w14:paraId="2A11AB6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7.</w:t>
      </w:r>
      <w:r w:rsidRPr="005B022B">
        <w:tab/>
        <w:t xml:space="preserve">Di, G., et al., </w:t>
      </w:r>
      <w:r w:rsidRPr="005B022B">
        <w:rPr>
          <w:i/>
        </w:rPr>
        <w:t>CEBPA-AS1 Knockdown Alleviates Oxygen-Glucose Deprivation/Reperfusion-Induced Neuron Cell Damage by the MicroRNA 24-3p/BOK Axis.</w:t>
      </w:r>
      <w:r w:rsidRPr="005B022B">
        <w:t xml:space="preserve"> Mol Cell Biol, 2021. </w:t>
      </w:r>
      <w:r w:rsidRPr="005B022B">
        <w:rPr>
          <w:b/>
        </w:rPr>
        <w:t>41</w:t>
      </w:r>
      <w:r w:rsidRPr="005B022B">
        <w:t>(8): p. e0006521.</w:t>
      </w:r>
    </w:p>
    <w:p w14:paraId="02EA0CC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8.</w:t>
      </w:r>
      <w:r w:rsidRPr="005B022B">
        <w:tab/>
        <w:t xml:space="preserve">Dong, R.F., et al., </w:t>
      </w:r>
      <w:r w:rsidRPr="005B022B">
        <w:rPr>
          <w:i/>
        </w:rPr>
        <w:t>Neuroprotective effect of FMS-like tyrosine kinase-3 silence on cerebral ischemia/reperfusion injury in a SH-SY5Y cell line.</w:t>
      </w:r>
      <w:r w:rsidRPr="005B022B">
        <w:t xml:space="preserve"> Gene, 2019. </w:t>
      </w:r>
      <w:r w:rsidRPr="005B022B">
        <w:rPr>
          <w:b/>
        </w:rPr>
        <w:t>697</w:t>
      </w:r>
      <w:r w:rsidRPr="005B022B">
        <w:t>: p. 152-158.</w:t>
      </w:r>
    </w:p>
    <w:p w14:paraId="67F9E1A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29.</w:t>
      </w:r>
      <w:r w:rsidRPr="005B022B">
        <w:tab/>
        <w:t xml:space="preserve">Dong, X., et al., </w:t>
      </w:r>
      <w:r w:rsidRPr="005B022B">
        <w:rPr>
          <w:i/>
        </w:rPr>
        <w:t>Physcion Protects Rats Against Cerebral Ischemia-Reperfusion Injury via Inhibition of TLR4/NF-kB Signaling Pathway.</w:t>
      </w:r>
      <w:r w:rsidRPr="005B022B">
        <w:t xml:space="preserve"> Drug Des Devel Ther, 2021. </w:t>
      </w:r>
      <w:r w:rsidRPr="005B022B">
        <w:rPr>
          <w:b/>
        </w:rPr>
        <w:t>15</w:t>
      </w:r>
      <w:r w:rsidRPr="005B022B">
        <w:t>: p. 277-287.</w:t>
      </w:r>
    </w:p>
    <w:p w14:paraId="78527A9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0.</w:t>
      </w:r>
      <w:r w:rsidRPr="005B022B">
        <w:tab/>
        <w:t xml:space="preserve">Du, C.P., R. Tan, and X.Y. Hou, </w:t>
      </w:r>
      <w:r w:rsidRPr="005B022B">
        <w:rPr>
          <w:i/>
        </w:rPr>
        <w:t>Fyn kinases play a critical role in neuronal apoptosis induced by oxygen and glucose deprivation or amyloid-beta peptide treatment.</w:t>
      </w:r>
      <w:r w:rsidRPr="005B022B">
        <w:t xml:space="preserve"> CNS Neurosci Ther, 2012. </w:t>
      </w:r>
      <w:r w:rsidRPr="005B022B">
        <w:rPr>
          <w:b/>
        </w:rPr>
        <w:t>18</w:t>
      </w:r>
      <w:r w:rsidRPr="005B022B">
        <w:t>(9): p. 754-61.</w:t>
      </w:r>
    </w:p>
    <w:p w14:paraId="0F35E92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1.</w:t>
      </w:r>
      <w:r w:rsidRPr="005B022B">
        <w:tab/>
        <w:t xml:space="preserve">Fang, Y.C., et al., </w:t>
      </w:r>
      <w:r w:rsidRPr="005B022B">
        <w:rPr>
          <w:i/>
        </w:rPr>
        <w:t>HDAC inhibitor protects chronic cerebral hypoperfusion and oxygen-glucose deprivation injuries via H3K14 and H4K5 acetylation-mediated BDNF expression.</w:t>
      </w:r>
      <w:r w:rsidRPr="005B022B">
        <w:t xml:space="preserve"> J Cell Mol Med, 2020. </w:t>
      </w:r>
      <w:r w:rsidRPr="005B022B">
        <w:rPr>
          <w:b/>
        </w:rPr>
        <w:t>24</w:t>
      </w:r>
      <w:r w:rsidRPr="005B022B">
        <w:t>(12): p. 6966-6977.</w:t>
      </w:r>
    </w:p>
    <w:p w14:paraId="223EE94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2.</w:t>
      </w:r>
      <w:r w:rsidRPr="005B022B">
        <w:tab/>
        <w:t xml:space="preserve">Feng, H., et al., </w:t>
      </w:r>
      <w:r w:rsidRPr="005B022B">
        <w:rPr>
          <w:i/>
        </w:rPr>
        <w:t>Repurposing antimycotic ciclopirox olamine as a promising anti-ischemic stroke agent.</w:t>
      </w:r>
      <w:r w:rsidRPr="005B022B">
        <w:t xml:space="preserve"> Acta Pharm Sin B, 2020. </w:t>
      </w:r>
      <w:r w:rsidRPr="005B022B">
        <w:rPr>
          <w:b/>
        </w:rPr>
        <w:t>10</w:t>
      </w:r>
      <w:r w:rsidRPr="005B022B">
        <w:t>(3): p. 434-446.</w:t>
      </w:r>
    </w:p>
    <w:p w14:paraId="6287BCF4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3.</w:t>
      </w:r>
      <w:r w:rsidRPr="005B022B">
        <w:tab/>
        <w:t xml:space="preserve">Feng, M., X. Zhu, and C. Zhuo, </w:t>
      </w:r>
      <w:r w:rsidRPr="005B022B">
        <w:rPr>
          <w:i/>
        </w:rPr>
        <w:t>H19/miR-130a-3p/DAPK1 axis regulates the pathophysiology of neonatal hypoxic-ischemia encephalopathy.</w:t>
      </w:r>
      <w:r w:rsidRPr="005B022B">
        <w:t xml:space="preserve"> Neurosci Res, 2021. </w:t>
      </w:r>
      <w:r w:rsidRPr="005B022B">
        <w:rPr>
          <w:b/>
        </w:rPr>
        <w:t>163</w:t>
      </w:r>
      <w:r w:rsidRPr="005B022B">
        <w:t>: p. 52-62.</w:t>
      </w:r>
    </w:p>
    <w:p w14:paraId="0C68C20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4.</w:t>
      </w:r>
      <w:r w:rsidRPr="005B022B">
        <w:tab/>
        <w:t xml:space="preserve">Formisano, L., et al., </w:t>
      </w:r>
      <w:r w:rsidRPr="005B022B">
        <w:rPr>
          <w:i/>
        </w:rPr>
        <w:t>NCX1 is a new rest target gene: role in cerebral ischemia.</w:t>
      </w:r>
      <w:r w:rsidRPr="005B022B">
        <w:t xml:space="preserve"> Neurobiol Dis, 2013. </w:t>
      </w:r>
      <w:r w:rsidRPr="005B022B">
        <w:rPr>
          <w:b/>
        </w:rPr>
        <w:t>50</w:t>
      </w:r>
      <w:r w:rsidRPr="005B022B">
        <w:t>: p. 76-85.</w:t>
      </w:r>
    </w:p>
    <w:p w14:paraId="29E80A7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5.</w:t>
      </w:r>
      <w:r w:rsidRPr="005B022B">
        <w:tab/>
        <w:t xml:space="preserve">Gao, G.S., et al., </w:t>
      </w:r>
      <w:r w:rsidRPr="005B022B">
        <w:rPr>
          <w:i/>
        </w:rPr>
        <w:t>Humanin analogue, S14G-humanin, has neuroprotective effects against oxygen glucose deprivation/reoxygenation by reactivating Jak2/Stat3 signaling through the PI3K/AKT pathway.</w:t>
      </w:r>
      <w:r w:rsidRPr="005B022B">
        <w:t xml:space="preserve"> Exp Ther Med, 2017. </w:t>
      </w:r>
      <w:r w:rsidRPr="005B022B">
        <w:rPr>
          <w:b/>
        </w:rPr>
        <w:t>14</w:t>
      </w:r>
      <w:r w:rsidRPr="005B022B">
        <w:t>(4): p. 3926-3934.</w:t>
      </w:r>
    </w:p>
    <w:p w14:paraId="45E5559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6.</w:t>
      </w:r>
      <w:r w:rsidRPr="005B022B">
        <w:tab/>
        <w:t xml:space="preserve">Gao, N., et al., </w:t>
      </w:r>
      <w:r w:rsidRPr="005B022B">
        <w:rPr>
          <w:i/>
        </w:rPr>
        <w:t>LncRNA H19 Aggravates Cerebral Ischemia/Reperfusion Injury by Functioning as a ceRNA for miR-19a-3p to Target PTEN.</w:t>
      </w:r>
      <w:r w:rsidRPr="005B022B">
        <w:t xml:space="preserve"> Neuroscience, 2020. </w:t>
      </w:r>
      <w:r w:rsidRPr="005B022B">
        <w:rPr>
          <w:b/>
        </w:rPr>
        <w:t>437</w:t>
      </w:r>
      <w:r w:rsidRPr="005B022B">
        <w:t>: p. 117-129.</w:t>
      </w:r>
    </w:p>
    <w:p w14:paraId="0A12233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7.</w:t>
      </w:r>
      <w:r w:rsidRPr="005B022B">
        <w:tab/>
        <w:t xml:space="preserve">Guo, S., et al., </w:t>
      </w:r>
      <w:r w:rsidRPr="005B022B">
        <w:rPr>
          <w:i/>
        </w:rPr>
        <w:t>Specific inhibition of hypoxia inducible factor 1 exaggerates cell injury induced by in vitro ischemia through deteriorating cellular redox environment.</w:t>
      </w:r>
      <w:r w:rsidRPr="005B022B">
        <w:t xml:space="preserve"> J Neurochem, 2009. </w:t>
      </w:r>
      <w:r w:rsidRPr="005B022B">
        <w:rPr>
          <w:b/>
        </w:rPr>
        <w:t>108</w:t>
      </w:r>
      <w:r w:rsidRPr="005B022B">
        <w:t>(5): p. 1309-21.</w:t>
      </w:r>
    </w:p>
    <w:p w14:paraId="74DE54F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8.</w:t>
      </w:r>
      <w:r w:rsidRPr="005B022B">
        <w:tab/>
        <w:t xml:space="preserve">Guo, X.-L.L., H.; Sun, Y.; Wang, C.-B, </w:t>
      </w:r>
      <w:r w:rsidRPr="005B022B">
        <w:rPr>
          <w:i/>
        </w:rPr>
        <w:t>MicroRNA-26a regulates cerebral ischemia injury through targeting PTEN.</w:t>
      </w:r>
      <w:r w:rsidRPr="005B022B">
        <w:t xml:space="preserve"> European Review for Medical and Pharmacological Sciences, 2019. </w:t>
      </w:r>
      <w:r w:rsidRPr="005B022B">
        <w:rPr>
          <w:b/>
        </w:rPr>
        <w:t>23</w:t>
      </w:r>
      <w:r w:rsidRPr="005B022B">
        <w:t>: p. 7033-7041.</w:t>
      </w:r>
    </w:p>
    <w:p w14:paraId="106D7879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39.</w:t>
      </w:r>
      <w:r w:rsidRPr="005B022B">
        <w:tab/>
        <w:t xml:space="preserve">Guo, Y., et al., </w:t>
      </w:r>
      <w:r w:rsidRPr="005B022B">
        <w:rPr>
          <w:i/>
        </w:rPr>
        <w:t>Effects of Ginsenoside Rb1 on Expressions of Phosphorylation Akt/Phosphorylation mTOR/Phosphorylation PTEN in Artificial Abnormal Hippocampal Microenvironment in Rats.</w:t>
      </w:r>
      <w:r w:rsidRPr="005B022B">
        <w:t xml:space="preserve"> Neurochem Res, 2018. </w:t>
      </w:r>
      <w:r w:rsidRPr="005B022B">
        <w:rPr>
          <w:b/>
        </w:rPr>
        <w:t>43</w:t>
      </w:r>
      <w:r w:rsidRPr="005B022B">
        <w:t>(10): p. 1927-1937.</w:t>
      </w:r>
    </w:p>
    <w:p w14:paraId="52B3620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0.</w:t>
      </w:r>
      <w:r w:rsidRPr="005B022B">
        <w:tab/>
        <w:t xml:space="preserve">Hao, M., et al., </w:t>
      </w:r>
      <w:r w:rsidRPr="005B022B">
        <w:rPr>
          <w:i/>
        </w:rPr>
        <w:t>Triptolide Protects Against Ischemic Stroke in Rats.</w:t>
      </w:r>
      <w:r w:rsidRPr="005B022B">
        <w:t xml:space="preserve"> Inflammation, 2015. </w:t>
      </w:r>
      <w:r w:rsidRPr="005B022B">
        <w:rPr>
          <w:b/>
        </w:rPr>
        <w:t>38</w:t>
      </w:r>
      <w:r w:rsidRPr="005B022B">
        <w:t>(4): p. 1617-23.</w:t>
      </w:r>
    </w:p>
    <w:p w14:paraId="46C520A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1.</w:t>
      </w:r>
      <w:r w:rsidRPr="005B022B">
        <w:tab/>
        <w:t xml:space="preserve">He, C., A.R. Stroink, and C.X. Wang, </w:t>
      </w:r>
      <w:r w:rsidRPr="005B022B">
        <w:rPr>
          <w:i/>
        </w:rPr>
        <w:t>The role of DAPK-BimEL pathway in neuronal death induced by oxygen-glucose deprivation.</w:t>
      </w:r>
      <w:r w:rsidRPr="005B022B">
        <w:t xml:space="preserve"> Neuroscience, 2014. </w:t>
      </w:r>
      <w:r w:rsidRPr="005B022B">
        <w:rPr>
          <w:b/>
        </w:rPr>
        <w:t>258</w:t>
      </w:r>
      <w:r w:rsidRPr="005B022B">
        <w:t>: p. 254-62.</w:t>
      </w:r>
    </w:p>
    <w:p w14:paraId="13828CA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2.</w:t>
      </w:r>
      <w:r w:rsidRPr="005B022B">
        <w:tab/>
        <w:t xml:space="preserve">Herrmann, A.G., et al., </w:t>
      </w:r>
      <w:r w:rsidRPr="005B022B">
        <w:rPr>
          <w:i/>
        </w:rPr>
        <w:t>Adaptive changes in the neuronal proteome: mitochondrial energy production, endoplasmic reticulum stress, and ribosomal dysfunction in the cellular response to metabolic stress.</w:t>
      </w:r>
      <w:r w:rsidRPr="005B022B">
        <w:t xml:space="preserve"> J Cereb Blood Flow Metab, 2013. </w:t>
      </w:r>
      <w:r w:rsidRPr="005B022B">
        <w:rPr>
          <w:b/>
        </w:rPr>
        <w:t>33</w:t>
      </w:r>
      <w:r w:rsidRPr="005B022B">
        <w:t>(5): p. 673-83.</w:t>
      </w:r>
    </w:p>
    <w:p w14:paraId="125A77F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3.</w:t>
      </w:r>
      <w:r w:rsidRPr="005B022B">
        <w:tab/>
        <w:t xml:space="preserve">Hong, S., et al., </w:t>
      </w:r>
      <w:r w:rsidRPr="005B022B">
        <w:rPr>
          <w:i/>
        </w:rPr>
        <w:t>Mulberrofuran G Protects Ischemic Injury-induced Cell Death via Inhibition of NOX4-mediated ROS Generation and ER Stress.</w:t>
      </w:r>
      <w:r w:rsidRPr="005B022B">
        <w:t xml:space="preserve"> Phytother Res, 2017. </w:t>
      </w:r>
      <w:r w:rsidRPr="005B022B">
        <w:rPr>
          <w:b/>
        </w:rPr>
        <w:t>31</w:t>
      </w:r>
      <w:r w:rsidRPr="005B022B">
        <w:t>(2): p. 321-329.</w:t>
      </w:r>
    </w:p>
    <w:p w14:paraId="33B86F3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4.</w:t>
      </w:r>
      <w:r w:rsidRPr="005B022B">
        <w:tab/>
        <w:t xml:space="preserve">Hsieh, Y.S., Y.K. Shin, and G.H. Seol, </w:t>
      </w:r>
      <w:r w:rsidRPr="005B022B">
        <w:rPr>
          <w:i/>
        </w:rPr>
        <w:t>Protection of the neurovascular unit from calcium-related ischemic injury by linalyl acetate.</w:t>
      </w:r>
      <w:r w:rsidRPr="005B022B">
        <w:t xml:space="preserve"> Chin J Physiol, 2021. </w:t>
      </w:r>
      <w:r w:rsidRPr="005B022B">
        <w:rPr>
          <w:b/>
        </w:rPr>
        <w:t>64</w:t>
      </w:r>
      <w:r w:rsidRPr="005B022B">
        <w:t>(2): p. 88-96.</w:t>
      </w:r>
    </w:p>
    <w:p w14:paraId="45900EFD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5.</w:t>
      </w:r>
      <w:r w:rsidRPr="005B022B">
        <w:tab/>
        <w:t xml:space="preserve">Hu, L., R. Fang, and M. Guo, </w:t>
      </w:r>
      <w:r w:rsidRPr="005B022B">
        <w:rPr>
          <w:i/>
        </w:rPr>
        <w:t>Knockdown of lncRNA SNHG1 alleviates oxygen-glucose deprivation/reperfusion-induced cell death by serving as a ceRNA for miR-424 in SH-SY5Y cells.</w:t>
      </w:r>
      <w:r w:rsidRPr="005B022B">
        <w:t xml:space="preserve"> Neurol Res, 2020. </w:t>
      </w:r>
      <w:r w:rsidRPr="005B022B">
        <w:rPr>
          <w:b/>
        </w:rPr>
        <w:t>42</w:t>
      </w:r>
      <w:r w:rsidRPr="005B022B">
        <w:t>(1): p. 47-54.</w:t>
      </w:r>
    </w:p>
    <w:p w14:paraId="429BD09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6.</w:t>
      </w:r>
      <w:r w:rsidRPr="005B022B">
        <w:tab/>
        <w:t xml:space="preserve">Huang, C., et al., </w:t>
      </w:r>
      <w:r w:rsidRPr="005B022B">
        <w:rPr>
          <w:i/>
        </w:rPr>
        <w:t>Inhibition of JAK1 by microRNA-708 promotes SH-SY5Y neuronal cell survival after oxygen and glucose deprivation and reoxygenation.</w:t>
      </w:r>
      <w:r w:rsidRPr="005B022B">
        <w:t xml:space="preserve"> Neurosci Lett, 2018. </w:t>
      </w:r>
      <w:r w:rsidRPr="005B022B">
        <w:rPr>
          <w:b/>
        </w:rPr>
        <w:t>664</w:t>
      </w:r>
      <w:r w:rsidRPr="005B022B">
        <w:t>: p. 43-50.</w:t>
      </w:r>
    </w:p>
    <w:p w14:paraId="6E9EBC32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7.</w:t>
      </w:r>
      <w:r w:rsidRPr="005B022B">
        <w:tab/>
        <w:t xml:space="preserve">Huang, L., Y. Shi, and L. Zhao, </w:t>
      </w:r>
      <w:r w:rsidRPr="005B022B">
        <w:rPr>
          <w:i/>
        </w:rPr>
        <w:t>Ginkgolide B Alleviates Learning and Memory Impairment in Rats With Vascular Dementia by Reducing Neuroinflammation via Regulating NF-kappaB Pathway.</w:t>
      </w:r>
      <w:r w:rsidRPr="005B022B">
        <w:t xml:space="preserve"> Front Pharmacol, 2021. </w:t>
      </w:r>
      <w:r w:rsidRPr="005B022B">
        <w:rPr>
          <w:b/>
        </w:rPr>
        <w:t>12</w:t>
      </w:r>
      <w:r w:rsidRPr="005B022B">
        <w:t>: p. 676392.</w:t>
      </w:r>
    </w:p>
    <w:p w14:paraId="5AA6CDF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lastRenderedPageBreak/>
        <w:t>48.</w:t>
      </w:r>
      <w:r w:rsidRPr="005B022B">
        <w:tab/>
        <w:t xml:space="preserve">Janssen, L., et al., </w:t>
      </w:r>
      <w:r w:rsidRPr="005B022B">
        <w:rPr>
          <w:i/>
        </w:rPr>
        <w:t>Inhibition of Fatty Acid Synthesis Aggravates Brain Injury, Reduces Blood-Brain Barrier Integrity and Impairs Neurological Recovery in a Murine Stroke Model.</w:t>
      </w:r>
      <w:r w:rsidRPr="005B022B">
        <w:t xml:space="preserve"> Front Cell Neurosci, 2021. </w:t>
      </w:r>
      <w:r w:rsidRPr="005B022B">
        <w:rPr>
          <w:b/>
        </w:rPr>
        <w:t>15</w:t>
      </w:r>
      <w:r w:rsidRPr="005B022B">
        <w:t>: p. 733973.</w:t>
      </w:r>
    </w:p>
    <w:p w14:paraId="4C3843B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49.</w:t>
      </w:r>
      <w:r w:rsidRPr="005B022B">
        <w:tab/>
        <w:t xml:space="preserve">Jia, Y., et al., </w:t>
      </w:r>
      <w:r w:rsidRPr="005B022B">
        <w:rPr>
          <w:i/>
        </w:rPr>
        <w:t>MiR-363-3p attenuates neonatal hypoxic-ischemia encephalopathy by targeting DUSP5.</w:t>
      </w:r>
      <w:r w:rsidRPr="005B022B">
        <w:t xml:space="preserve"> Neurosci Res, 2021. </w:t>
      </w:r>
      <w:r w:rsidRPr="005B022B">
        <w:rPr>
          <w:b/>
        </w:rPr>
        <w:t>171</w:t>
      </w:r>
      <w:r w:rsidRPr="005B022B">
        <w:t>: p. 103-113.</w:t>
      </w:r>
    </w:p>
    <w:p w14:paraId="2589914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0.</w:t>
      </w:r>
      <w:r w:rsidRPr="005B022B">
        <w:tab/>
        <w:t xml:space="preserve">Jiang, W.L., et al., </w:t>
      </w:r>
      <w:r w:rsidRPr="005B022B">
        <w:rPr>
          <w:i/>
        </w:rPr>
        <w:t>Tricin 7-glucoside protects against experimental cerebral ischemia by reduction of NF-kappaB and HMGB1 expression.</w:t>
      </w:r>
      <w:r w:rsidRPr="005B022B">
        <w:t xml:space="preserve"> Eur J Pharm Sci, 2012. </w:t>
      </w:r>
      <w:r w:rsidRPr="005B022B">
        <w:rPr>
          <w:b/>
        </w:rPr>
        <w:t>45</w:t>
      </w:r>
      <w:r w:rsidRPr="005B022B">
        <w:t>(1-2): p. 50-7.</w:t>
      </w:r>
    </w:p>
    <w:p w14:paraId="2998131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1.</w:t>
      </w:r>
      <w:r w:rsidRPr="005B022B">
        <w:tab/>
        <w:t xml:space="preserve">Jimenez-Almarza, A., et al., </w:t>
      </w:r>
      <w:r w:rsidRPr="005B022B">
        <w:rPr>
          <w:i/>
        </w:rPr>
        <w:t>Synthesis, neuroprotective and antioxidant capacity of PBN-related indanonitrones.</w:t>
      </w:r>
      <w:r w:rsidRPr="005B022B">
        <w:t xml:space="preserve"> Bioorg Chem, 2019. </w:t>
      </w:r>
      <w:r w:rsidRPr="005B022B">
        <w:rPr>
          <w:b/>
        </w:rPr>
        <w:t>86</w:t>
      </w:r>
      <w:r w:rsidRPr="005B022B">
        <w:t>: p. 445-451.</w:t>
      </w:r>
    </w:p>
    <w:p w14:paraId="4A20095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2.</w:t>
      </w:r>
      <w:r w:rsidRPr="005B022B">
        <w:tab/>
        <w:t xml:space="preserve">Karuppagounder, S.S., et al., </w:t>
      </w:r>
      <w:r w:rsidRPr="005B022B">
        <w:rPr>
          <w:i/>
        </w:rPr>
        <w:t>In vitro ischemia suppresses hypoxic induction of hypoxia-inducible factor-1alpha by inhibition of synthesis and not enhanced degradation.</w:t>
      </w:r>
      <w:r w:rsidRPr="005B022B">
        <w:t xml:space="preserve"> J Neurosci Res, 2013. </w:t>
      </w:r>
      <w:r w:rsidRPr="005B022B">
        <w:rPr>
          <w:b/>
        </w:rPr>
        <w:t>91</w:t>
      </w:r>
      <w:r w:rsidRPr="005B022B">
        <w:t>(8): p. 1066-75.</w:t>
      </w:r>
    </w:p>
    <w:p w14:paraId="4A13B8E8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3.</w:t>
      </w:r>
      <w:r w:rsidRPr="005B022B">
        <w:tab/>
        <w:t xml:space="preserve">Lai, Z., et al., </w:t>
      </w:r>
      <w:r w:rsidRPr="005B022B">
        <w:rPr>
          <w:i/>
        </w:rPr>
        <w:t>Delta opioid peptide [d-Ala2, d-Leu5] enkephalin confers neuroprotection by activating delta opioid receptor-AMPK-autophagy axis against global ischemia.</w:t>
      </w:r>
      <w:r w:rsidRPr="005B022B">
        <w:t xml:space="preserve"> Cell Biosci, 2020. </w:t>
      </w:r>
      <w:r w:rsidRPr="005B022B">
        <w:rPr>
          <w:b/>
        </w:rPr>
        <w:t>10</w:t>
      </w:r>
      <w:r w:rsidRPr="005B022B">
        <w:t>: p. 79.</w:t>
      </w:r>
    </w:p>
    <w:p w14:paraId="71A975B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4.</w:t>
      </w:r>
      <w:r w:rsidRPr="005B022B">
        <w:tab/>
        <w:t xml:space="preserve">Landgraf, A.D., et al., </w:t>
      </w:r>
      <w:r w:rsidRPr="005B022B">
        <w:rPr>
          <w:i/>
        </w:rPr>
        <w:t>Neuroprotective and Anti-neuroinflammatory Properties of Ebselen Derivatives and Their Potential to Inhibit Neurodegeneration.</w:t>
      </w:r>
      <w:r w:rsidRPr="005B022B">
        <w:t xml:space="preserve"> ACS Chem Neurosci, 2020. </w:t>
      </w:r>
      <w:r w:rsidRPr="005B022B">
        <w:rPr>
          <w:b/>
        </w:rPr>
        <w:t>11</w:t>
      </w:r>
      <w:r w:rsidRPr="005B022B">
        <w:t>(19): p. 3008-3016.</w:t>
      </w:r>
    </w:p>
    <w:p w14:paraId="0D16F59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5.</w:t>
      </w:r>
      <w:r w:rsidRPr="005B022B">
        <w:tab/>
        <w:t xml:space="preserve">Lee, O.H., et al., </w:t>
      </w:r>
      <w:r w:rsidRPr="005B022B">
        <w:rPr>
          <w:i/>
        </w:rPr>
        <w:t>Decreased expression of sirtuin 6 is associated with release of high mobility group box-1 after cerebral ischemia.</w:t>
      </w:r>
      <w:r w:rsidRPr="005B022B">
        <w:t xml:space="preserve"> Biochem Biophys Res Commun, 2013. </w:t>
      </w:r>
      <w:r w:rsidRPr="005B022B">
        <w:rPr>
          <w:b/>
        </w:rPr>
        <w:t>438</w:t>
      </w:r>
      <w:r w:rsidRPr="005B022B">
        <w:t>(2): p. 388-94.</w:t>
      </w:r>
    </w:p>
    <w:p w14:paraId="44D81CD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6.</w:t>
      </w:r>
      <w:r w:rsidRPr="005B022B">
        <w:tab/>
        <w:t xml:space="preserve">Li, J., et al., </w:t>
      </w:r>
      <w:r w:rsidRPr="005B022B">
        <w:rPr>
          <w:i/>
        </w:rPr>
        <w:t>Astilbin attenuates cerebral ischemia/reperfusion injury by inhibiting the TLR4/MyD88/NF-kappaB pathway.</w:t>
      </w:r>
      <w:r w:rsidRPr="005B022B">
        <w:t xml:space="preserve"> Toxicol Res (Camb), 2019. </w:t>
      </w:r>
      <w:r w:rsidRPr="005B022B">
        <w:rPr>
          <w:b/>
        </w:rPr>
        <w:t>8</w:t>
      </w:r>
      <w:r w:rsidRPr="005B022B">
        <w:t>(6): p. 1002-1008.</w:t>
      </w:r>
    </w:p>
    <w:p w14:paraId="31D7111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7.</w:t>
      </w:r>
      <w:r w:rsidRPr="005B022B">
        <w:tab/>
        <w:t xml:space="preserve">Li, J. and L. Ma, </w:t>
      </w:r>
      <w:r w:rsidRPr="005B022B">
        <w:rPr>
          <w:i/>
        </w:rPr>
        <w:t>MiR-142-3p Attenuates Oxygen Glucose Deprivation/Reoxygenation-Induced Injury by Targeting FBXO3 in Human Neuroblastoma SH-SY5Y Cells.</w:t>
      </w:r>
      <w:r w:rsidRPr="005B022B">
        <w:t xml:space="preserve"> World Neurosurg, 2020. </w:t>
      </w:r>
      <w:r w:rsidRPr="005B022B">
        <w:rPr>
          <w:b/>
        </w:rPr>
        <w:t>136</w:t>
      </w:r>
      <w:r w:rsidRPr="005B022B">
        <w:t>: p. e149-e157.</w:t>
      </w:r>
    </w:p>
    <w:p w14:paraId="22B66C0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8.</w:t>
      </w:r>
      <w:r w:rsidRPr="005B022B">
        <w:tab/>
        <w:t xml:space="preserve">Li, T.F., et al., </w:t>
      </w:r>
      <w:r w:rsidRPr="005B022B">
        <w:rPr>
          <w:i/>
        </w:rPr>
        <w:t>Chrysin ameliorates cerebral ischemia/reperfusion (I/R) injury in rats by regulating the PI3K/Akt/mTOR pathway.</w:t>
      </w:r>
      <w:r w:rsidRPr="005B022B">
        <w:t xml:space="preserve"> Neurochem Int, 2019. </w:t>
      </w:r>
      <w:r w:rsidRPr="005B022B">
        <w:rPr>
          <w:b/>
        </w:rPr>
        <w:t>129</w:t>
      </w:r>
      <w:r w:rsidRPr="005B022B">
        <w:t>: p. 104496.</w:t>
      </w:r>
    </w:p>
    <w:p w14:paraId="4B5C156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59.</w:t>
      </w:r>
      <w:r w:rsidRPr="005B022B">
        <w:tab/>
        <w:t xml:space="preserve">Li, W.H., et al., </w:t>
      </w:r>
      <w:r w:rsidRPr="005B022B">
        <w:rPr>
          <w:i/>
        </w:rPr>
        <w:t>Baicalein attenuates caspase-independent cells death via inhibiting PARP-1 activation and AIF nuclear translocation in cerebral ischemia/reperfusion rats.</w:t>
      </w:r>
      <w:r w:rsidRPr="005B022B">
        <w:t xml:space="preserve"> Apoptosis, 2020. </w:t>
      </w:r>
      <w:r w:rsidRPr="005B022B">
        <w:rPr>
          <w:b/>
        </w:rPr>
        <w:t>25</w:t>
      </w:r>
      <w:r w:rsidRPr="005B022B">
        <w:t>(5-6): p. 354-369.</w:t>
      </w:r>
    </w:p>
    <w:p w14:paraId="26ACD7D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0.</w:t>
      </w:r>
      <w:r w:rsidRPr="005B022B">
        <w:tab/>
        <w:t xml:space="preserve">Li, Y., et al., </w:t>
      </w:r>
      <w:r w:rsidRPr="005B022B">
        <w:rPr>
          <w:i/>
        </w:rPr>
        <w:t>miR-137 boosts the neuroprotective effect of endothelial progenitor cell-derived exosomes in oxyhemoglobin-treated SH-SY5Y cells partially via COX2/PGE2 pathway.</w:t>
      </w:r>
      <w:r w:rsidRPr="005B022B">
        <w:t xml:space="preserve"> Stem Cell Res Ther, 2020. </w:t>
      </w:r>
      <w:r w:rsidRPr="005B022B">
        <w:rPr>
          <w:b/>
        </w:rPr>
        <w:t>11</w:t>
      </w:r>
      <w:r w:rsidRPr="005B022B">
        <w:t>(1): p. 330.</w:t>
      </w:r>
    </w:p>
    <w:p w14:paraId="4FE2513D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1.</w:t>
      </w:r>
      <w:r w:rsidRPr="005B022B">
        <w:tab/>
        <w:t xml:space="preserve">Lin, C.H., et al., </w:t>
      </w:r>
      <w:r w:rsidRPr="005B022B">
        <w:rPr>
          <w:i/>
        </w:rPr>
        <w:t>Neuroprotective effects of resveratrol against oxygen glucose deprivation induced mitochondrial dysfunction by activation of AMPK in SH-SY5Y cells with 3D gelatin scaffold.</w:t>
      </w:r>
      <w:r w:rsidRPr="005B022B">
        <w:t xml:space="preserve"> Brain Res, 2020. </w:t>
      </w:r>
      <w:r w:rsidRPr="005B022B">
        <w:rPr>
          <w:b/>
        </w:rPr>
        <w:t>1726</w:t>
      </w:r>
      <w:r w:rsidRPr="005B022B">
        <w:t>: p. 146492.</w:t>
      </w:r>
    </w:p>
    <w:p w14:paraId="3853791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2.</w:t>
      </w:r>
      <w:r w:rsidRPr="005B022B">
        <w:tab/>
        <w:t xml:space="preserve">Lin-Holderer, J., et al., </w:t>
      </w:r>
      <w:r w:rsidRPr="005B022B">
        <w:rPr>
          <w:i/>
        </w:rPr>
        <w:t>Fumaric acid esters promote neuronal survival upon ischemic stress through activation of the Nrf2 but not HIF-1 signaling pathway.</w:t>
      </w:r>
      <w:r w:rsidRPr="005B022B">
        <w:t xml:space="preserve"> Neuropharmacology, 2016. </w:t>
      </w:r>
      <w:r w:rsidRPr="005B022B">
        <w:rPr>
          <w:b/>
        </w:rPr>
        <w:t>105</w:t>
      </w:r>
      <w:r w:rsidRPr="005B022B">
        <w:t>: p. 228-240.</w:t>
      </w:r>
    </w:p>
    <w:p w14:paraId="7559185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3.</w:t>
      </w:r>
      <w:r w:rsidRPr="005B022B">
        <w:tab/>
        <w:t xml:space="preserve">Liu, J.Y., et al., </w:t>
      </w:r>
      <w:r w:rsidRPr="005B022B">
        <w:rPr>
          <w:i/>
        </w:rPr>
        <w:t>Cellular pharmacokinetics and pharmacodynamics mechanisms of ginkgo diterpene lactone and its modulation of P-glycoprotein expression in human SH-SY5Y cells.</w:t>
      </w:r>
      <w:r w:rsidRPr="005B022B">
        <w:t xml:space="preserve"> Biomed Chromatogr, 2019. </w:t>
      </w:r>
      <w:r w:rsidRPr="005B022B">
        <w:rPr>
          <w:b/>
        </w:rPr>
        <w:t>33</w:t>
      </w:r>
      <w:r w:rsidRPr="005B022B">
        <w:t>(12): p. e4692.</w:t>
      </w:r>
    </w:p>
    <w:p w14:paraId="7608535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4.</w:t>
      </w:r>
      <w:r w:rsidRPr="005B022B">
        <w:tab/>
        <w:t xml:space="preserve">Liu, N., et al., </w:t>
      </w:r>
      <w:r w:rsidRPr="005B022B">
        <w:rPr>
          <w:i/>
        </w:rPr>
        <w:t>LncRNA AC136007.2 alleviates cerebral ischemic-reperfusion injury by suppressing autophagy.</w:t>
      </w:r>
      <w:r w:rsidRPr="005B022B">
        <w:t xml:space="preserve"> Aging (Albany NY), 2021. </w:t>
      </w:r>
      <w:r w:rsidRPr="005B022B">
        <w:rPr>
          <w:b/>
        </w:rPr>
        <w:t>13</w:t>
      </w:r>
      <w:r w:rsidRPr="005B022B">
        <w:t>(15): p. 19587-19597.</w:t>
      </w:r>
    </w:p>
    <w:p w14:paraId="387138C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5.</w:t>
      </w:r>
      <w:r w:rsidRPr="005B022B">
        <w:tab/>
        <w:t xml:space="preserve">Liu, Q., et al., </w:t>
      </w:r>
      <w:r w:rsidRPr="005B022B">
        <w:rPr>
          <w:i/>
        </w:rPr>
        <w:t>Antioxidant effects of ginkgolides and bilobalide against cerebral ischemia injury by activating the Akt/Nrf2 pathway in vitro and in vivo.</w:t>
      </w:r>
      <w:r w:rsidRPr="005B022B">
        <w:t xml:space="preserve"> Cell Stress Chaperones, 2019. </w:t>
      </w:r>
      <w:r w:rsidRPr="005B022B">
        <w:rPr>
          <w:b/>
        </w:rPr>
        <w:t>24</w:t>
      </w:r>
      <w:r w:rsidRPr="005B022B">
        <w:t>(2): p. 441-452.</w:t>
      </w:r>
    </w:p>
    <w:p w14:paraId="6A9CB30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6.</w:t>
      </w:r>
      <w:r w:rsidRPr="005B022B">
        <w:tab/>
        <w:t xml:space="preserve">Liu, W.F., G.-S.; Ou, Y,; Xu, J.; Zhang, Z.-J.; Zhang, G.-X.; Sun, Y.-W.; Li, S.; Jian, J., </w:t>
      </w:r>
      <w:r w:rsidRPr="005B022B">
        <w:rPr>
          <w:i/>
        </w:rPr>
        <w:t>Neuroprotective effect of apocynin nitrone in oxygen glucose deprivation-treated SH-SY5Y cells and rats with ischemic stroke.</w:t>
      </w:r>
      <w:r w:rsidRPr="005B022B">
        <w:t xml:space="preserve"> Tropical Journal of Pharmaceutical Research, 2016. </w:t>
      </w:r>
      <w:r w:rsidRPr="005B022B">
        <w:rPr>
          <w:b/>
        </w:rPr>
        <w:t>15</w:t>
      </w:r>
      <w:r w:rsidRPr="005B022B">
        <w:t>(8): p. 1681-1689.</w:t>
      </w:r>
    </w:p>
    <w:p w14:paraId="188C702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7.</w:t>
      </w:r>
      <w:r w:rsidRPr="005B022B">
        <w:tab/>
        <w:t xml:space="preserve">Liu, Y., et al., </w:t>
      </w:r>
      <w:r w:rsidRPr="005B022B">
        <w:rPr>
          <w:i/>
        </w:rPr>
        <w:t>Human Ischaemic Cascade Studies Using SH-SY5Y Cells: a Systematic Review and Meta-Analysis.</w:t>
      </w:r>
      <w:r w:rsidRPr="005B022B">
        <w:t xml:space="preserve"> Transl Stroke Res, 2018. </w:t>
      </w:r>
      <w:r w:rsidRPr="005B022B">
        <w:rPr>
          <w:b/>
        </w:rPr>
        <w:t>9</w:t>
      </w:r>
      <w:r w:rsidRPr="005B022B">
        <w:t>(6): p. 564-574.</w:t>
      </w:r>
    </w:p>
    <w:p w14:paraId="5EB8526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8.</w:t>
      </w:r>
      <w:r w:rsidRPr="005B022B">
        <w:tab/>
        <w:t xml:space="preserve">Liu, Y., et al., </w:t>
      </w:r>
      <w:r w:rsidRPr="005B022B">
        <w:rPr>
          <w:i/>
        </w:rPr>
        <w:t>Tissue kallikrein protects SH-SY5Y neuronal cells against oxygen and glucose deprivation-induced injury through bradykinin B2 receptor-dependent regulation of autophagy induction.</w:t>
      </w:r>
      <w:r w:rsidRPr="005B022B">
        <w:t xml:space="preserve"> J Neurochem, 2016. </w:t>
      </w:r>
      <w:r w:rsidRPr="005B022B">
        <w:rPr>
          <w:b/>
        </w:rPr>
        <w:t>139</w:t>
      </w:r>
      <w:r w:rsidRPr="005B022B">
        <w:t>(2): p. 208-220.</w:t>
      </w:r>
    </w:p>
    <w:p w14:paraId="603D198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69.</w:t>
      </w:r>
      <w:r w:rsidRPr="005B022B">
        <w:tab/>
        <w:t xml:space="preserve">Liu, Z.D., et al., </w:t>
      </w:r>
      <w:r w:rsidRPr="005B022B">
        <w:rPr>
          <w:i/>
        </w:rPr>
        <w:t>MicroRNA-130b inhibits cerebral ischemia/reperfusion induced cell apoptosis via regulation of IRF1.</w:t>
      </w:r>
      <w:r w:rsidRPr="005B022B">
        <w:t xml:space="preserve"> Eur Rev Med Pharmacol Sci, 2020. </w:t>
      </w:r>
      <w:r w:rsidRPr="005B022B">
        <w:rPr>
          <w:b/>
        </w:rPr>
        <w:t>24</w:t>
      </w:r>
      <w:r w:rsidRPr="005B022B">
        <w:t>(23): p. 12334-12341.</w:t>
      </w:r>
    </w:p>
    <w:p w14:paraId="2308EBB2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0.</w:t>
      </w:r>
      <w:r w:rsidRPr="005B022B">
        <w:tab/>
        <w:t xml:space="preserve">Lu, T., et al., </w:t>
      </w:r>
      <w:r w:rsidRPr="005B022B">
        <w:rPr>
          <w:i/>
        </w:rPr>
        <w:t>The mechanism on phosphorylation of Hsp20Ser16 inhibit GA stress and ER stress during OGD/R.</w:t>
      </w:r>
      <w:r w:rsidRPr="005B022B">
        <w:t xml:space="preserve"> PLoS One, 2019. </w:t>
      </w:r>
      <w:r w:rsidRPr="005B022B">
        <w:rPr>
          <w:b/>
        </w:rPr>
        <w:t>14</w:t>
      </w:r>
      <w:r w:rsidRPr="005B022B">
        <w:t>(3): p. e0213410.</w:t>
      </w:r>
    </w:p>
    <w:p w14:paraId="2846C01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1.</w:t>
      </w:r>
      <w:r w:rsidRPr="005B022B">
        <w:tab/>
        <w:t xml:space="preserve">Luan, H., et al., </w:t>
      </w:r>
      <w:r w:rsidRPr="005B022B">
        <w:rPr>
          <w:i/>
        </w:rPr>
        <w:t>Rosmarinic acid protects against experimental diabetes with cerebral ischemia: relation to inflammation response.</w:t>
      </w:r>
      <w:r w:rsidRPr="005B022B">
        <w:t xml:space="preserve"> J Neuroinflammation, 2013. </w:t>
      </w:r>
      <w:r w:rsidRPr="005B022B">
        <w:rPr>
          <w:b/>
        </w:rPr>
        <w:t>10</w:t>
      </w:r>
      <w:r w:rsidRPr="005B022B">
        <w:t>: p. 28.</w:t>
      </w:r>
    </w:p>
    <w:p w14:paraId="3D44F812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lastRenderedPageBreak/>
        <w:t>72.</w:t>
      </w:r>
      <w:r w:rsidRPr="005B022B">
        <w:tab/>
        <w:t xml:space="preserve">Marmol, F., J. Sanchez, and A. Martinez-Pinteno, </w:t>
      </w:r>
      <w:r w:rsidRPr="005B022B">
        <w:rPr>
          <w:i/>
        </w:rPr>
        <w:t>Effects of uric acid on oxidative and nitrosative stress and other related parameters in SH-SY5Y human neuroblastoma cells.</w:t>
      </w:r>
      <w:r w:rsidRPr="005B022B">
        <w:t xml:space="preserve"> Prostaglandins Leukot Essent Fatty Acids, 2021. </w:t>
      </w:r>
      <w:r w:rsidRPr="005B022B">
        <w:rPr>
          <w:b/>
        </w:rPr>
        <w:t>165</w:t>
      </w:r>
      <w:r w:rsidRPr="005B022B">
        <w:t>: p. 102237.</w:t>
      </w:r>
    </w:p>
    <w:p w14:paraId="19ED94B9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3.</w:t>
      </w:r>
      <w:r w:rsidRPr="005B022B">
        <w:tab/>
        <w:t xml:space="preserve">Marutani, E., et al., </w:t>
      </w:r>
      <w:r w:rsidRPr="005B022B">
        <w:rPr>
          <w:i/>
        </w:rPr>
        <w:t>A novel hydrogen sulfide-releasing N-methyl-D-aspartate receptor antagonist prevents ischemic neuronal death.</w:t>
      </w:r>
      <w:r w:rsidRPr="005B022B">
        <w:t xml:space="preserve"> J Biol Chem, 2012. </w:t>
      </w:r>
      <w:r w:rsidRPr="005B022B">
        <w:rPr>
          <w:b/>
        </w:rPr>
        <w:t>287</w:t>
      </w:r>
      <w:r w:rsidRPr="005B022B">
        <w:t>(38): p. 32124-35.</w:t>
      </w:r>
    </w:p>
    <w:p w14:paraId="4A6F29F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4.</w:t>
      </w:r>
      <w:r w:rsidRPr="005B022B">
        <w:tab/>
        <w:t xml:space="preserve">McCune, C.D., et al., </w:t>
      </w:r>
      <w:r w:rsidRPr="005B022B">
        <w:rPr>
          <w:i/>
        </w:rPr>
        <w:t>"Zipped Synthesis" by Cross-Metathesis Provides a Cystathionine beta-Synthase Inhibitor that Attenuates Cellular H2S Levels and Reduces Neuronal Infarction in a Rat Ischemic Stroke Model.</w:t>
      </w:r>
      <w:r w:rsidRPr="005B022B">
        <w:t xml:space="preserve"> ACS Cent Sci, 2016. </w:t>
      </w:r>
      <w:r w:rsidRPr="005B022B">
        <w:rPr>
          <w:b/>
        </w:rPr>
        <w:t>2</w:t>
      </w:r>
      <w:r w:rsidRPr="005B022B">
        <w:t>(4): p. 242-52.</w:t>
      </w:r>
    </w:p>
    <w:p w14:paraId="25A8C6E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5.</w:t>
      </w:r>
      <w:r w:rsidRPr="005B022B">
        <w:tab/>
        <w:t xml:space="preserve">Meng, Q., P. Yang, and Y. Lu, </w:t>
      </w:r>
      <w:r w:rsidRPr="005B022B">
        <w:rPr>
          <w:i/>
        </w:rPr>
        <w:t>MicroRNA-410 serves as a candidate biomarker in hypoxic-ischemic encephalopathy newborns and provides neuroprotection in oxygen-glucose deprivation-injured PC12 and SH-SY5Y cells.</w:t>
      </w:r>
      <w:r w:rsidRPr="005B022B">
        <w:t xml:space="preserve"> Brain Behav, 2021. </w:t>
      </w:r>
      <w:r w:rsidRPr="005B022B">
        <w:rPr>
          <w:b/>
        </w:rPr>
        <w:t>11</w:t>
      </w:r>
      <w:r w:rsidRPr="005B022B">
        <w:t>(8): p. e2293.</w:t>
      </w:r>
    </w:p>
    <w:p w14:paraId="56E2BF1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6.</w:t>
      </w:r>
      <w:r w:rsidRPr="005B022B">
        <w:tab/>
        <w:t xml:space="preserve">Miners, S., et al., </w:t>
      </w:r>
      <w:r w:rsidRPr="005B022B">
        <w:rPr>
          <w:i/>
        </w:rPr>
        <w:t>Reduced vascular endothelial growth factor and capillary density in the occipital cortex in dementia with Lewy bodies.</w:t>
      </w:r>
      <w:r w:rsidRPr="005B022B">
        <w:t xml:space="preserve"> Brain Pathol, 2014. </w:t>
      </w:r>
      <w:r w:rsidRPr="005B022B">
        <w:rPr>
          <w:b/>
        </w:rPr>
        <w:t>24</w:t>
      </w:r>
      <w:r w:rsidRPr="005B022B">
        <w:t>(4): p. 334-43.</w:t>
      </w:r>
    </w:p>
    <w:p w14:paraId="53CAB4C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7.</w:t>
      </w:r>
      <w:r w:rsidRPr="005B022B">
        <w:tab/>
        <w:t xml:space="preserve">Nampoothiri, S.S. and G.K. Rajanikant, </w:t>
      </w:r>
      <w:r w:rsidRPr="005B022B">
        <w:rPr>
          <w:i/>
        </w:rPr>
        <w:t>miR-9 Upregulation Integrates Post-ischemic Neuronal Survival and Regeneration In Vitro.</w:t>
      </w:r>
      <w:r w:rsidRPr="005B022B">
        <w:t xml:space="preserve"> Cell Mol Neurobiol, 2019. </w:t>
      </w:r>
      <w:r w:rsidRPr="005B022B">
        <w:rPr>
          <w:b/>
        </w:rPr>
        <w:t>39</w:t>
      </w:r>
      <w:r w:rsidRPr="005B022B">
        <w:t>(2): p. 223-240.</w:t>
      </w:r>
    </w:p>
    <w:p w14:paraId="2285BF5D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8.</w:t>
      </w:r>
      <w:r w:rsidRPr="005B022B">
        <w:tab/>
        <w:t xml:space="preserve">Niu, G., et al., </w:t>
      </w:r>
      <w:r w:rsidRPr="005B022B">
        <w:rPr>
          <w:i/>
        </w:rPr>
        <w:t>Role of Hypoxia-Inducible Factors 1alpha (HIF1alpha) in SH-SY5Y Cell Autophagy Induced by Oxygen-Glucose Deprivation.</w:t>
      </w:r>
      <w:r w:rsidRPr="005B022B">
        <w:t xml:space="preserve"> Med Sci Monit, 2018. </w:t>
      </w:r>
      <w:r w:rsidRPr="005B022B">
        <w:rPr>
          <w:b/>
        </w:rPr>
        <w:t>24</w:t>
      </w:r>
      <w:r w:rsidRPr="005B022B">
        <w:t>: p. 2758-2766.</w:t>
      </w:r>
    </w:p>
    <w:p w14:paraId="000B057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79.</w:t>
      </w:r>
      <w:r w:rsidRPr="005B022B">
        <w:tab/>
        <w:t xml:space="preserve">Park, S.Y., et al., </w:t>
      </w:r>
      <w:r w:rsidRPr="005B022B">
        <w:rPr>
          <w:i/>
        </w:rPr>
        <w:t>Kalopanacis Cortex extract-capped gold nanoparticles activate NRF2 signaling and ameliorate damage in human neuronal SH-SY5Y cells exposed to oxygen-glucose deprivation and reoxygenation.</w:t>
      </w:r>
      <w:r w:rsidRPr="005B022B">
        <w:t xml:space="preserve"> Int J Nanomedicine, 2017. </w:t>
      </w:r>
      <w:r w:rsidRPr="005B022B">
        <w:rPr>
          <w:b/>
        </w:rPr>
        <w:t>12</w:t>
      </w:r>
      <w:r w:rsidRPr="005B022B">
        <w:t>: p. 4563-4578.</w:t>
      </w:r>
    </w:p>
    <w:p w14:paraId="41DC6B6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0.</w:t>
      </w:r>
      <w:r w:rsidRPr="005B022B">
        <w:tab/>
        <w:t xml:space="preserve">Ping, F., et al., </w:t>
      </w:r>
      <w:r w:rsidRPr="005B022B">
        <w:rPr>
          <w:i/>
        </w:rPr>
        <w:t>Cx32 inhibits the autophagic effect of Nur77 in SH-SY5Y cells and rat brain with ischemic stroke.</w:t>
      </w:r>
      <w:r w:rsidRPr="005B022B">
        <w:t xml:space="preserve"> Aging (Albany NY), 2021. </w:t>
      </w:r>
      <w:r w:rsidRPr="005B022B">
        <w:rPr>
          <w:b/>
        </w:rPr>
        <w:t>13</w:t>
      </w:r>
      <w:r w:rsidRPr="005B022B">
        <w:t>(18): p. 22188-22207.</w:t>
      </w:r>
    </w:p>
    <w:p w14:paraId="401261A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1.</w:t>
      </w:r>
      <w:r w:rsidRPr="005B022B">
        <w:tab/>
        <w:t xml:space="preserve">Roy, K., D. Maji, and I. Deb, </w:t>
      </w:r>
      <w:r w:rsidRPr="005B022B">
        <w:rPr>
          <w:i/>
        </w:rPr>
        <w:t>Increase of Cry 1 expression is a common phenomenon of the disturbed circadian clock in ischemic stroke and opioid addiction.</w:t>
      </w:r>
      <w:r w:rsidRPr="005B022B">
        <w:t xml:space="preserve"> Biochem Biophys Res Commun, 2021. </w:t>
      </w:r>
      <w:r w:rsidRPr="005B022B">
        <w:rPr>
          <w:b/>
        </w:rPr>
        <w:t>558</w:t>
      </w:r>
      <w:r w:rsidRPr="005B022B">
        <w:t>: p. 8-13.</w:t>
      </w:r>
    </w:p>
    <w:p w14:paraId="1C3A4E5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2.</w:t>
      </w:r>
      <w:r w:rsidRPr="005B022B">
        <w:tab/>
        <w:t xml:space="preserve">Ruan, L., et al., </w:t>
      </w:r>
      <w:r w:rsidRPr="005B022B">
        <w:rPr>
          <w:i/>
        </w:rPr>
        <w:t>Activation of Adenosine A1 Receptor in Ischemic Stroke: Neuroprotection by Tetrahydroxy Stilbene Glycoside as an Agonist.</w:t>
      </w:r>
      <w:r w:rsidRPr="005B022B">
        <w:t xml:space="preserve"> Antioxidants (Basel), 2021. </w:t>
      </w:r>
      <w:r w:rsidRPr="005B022B">
        <w:rPr>
          <w:b/>
        </w:rPr>
        <w:t>10</w:t>
      </w:r>
      <w:r w:rsidRPr="005B022B">
        <w:t>(7).</w:t>
      </w:r>
    </w:p>
    <w:p w14:paraId="03DB47C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3.</w:t>
      </w:r>
      <w:r w:rsidRPr="005B022B">
        <w:tab/>
        <w:t xml:space="preserve">Ruan, Z.F., et al., </w:t>
      </w:r>
      <w:r w:rsidRPr="005B022B">
        <w:rPr>
          <w:i/>
        </w:rPr>
        <w:t>MiR-370 accelerated cerebral ischemia reperfusion injury via targeting SIRT6 and regulating Nrf2/ARE signal pathway.</w:t>
      </w:r>
      <w:r w:rsidRPr="005B022B">
        <w:t xml:space="preserve"> Kaohsiung J Med Sci, 2020. </w:t>
      </w:r>
      <w:r w:rsidRPr="005B022B">
        <w:rPr>
          <w:b/>
        </w:rPr>
        <w:t>36</w:t>
      </w:r>
      <w:r w:rsidRPr="005B022B">
        <w:t>(9): p. 741-749.</w:t>
      </w:r>
    </w:p>
    <w:p w14:paraId="0E5E5D2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4.</w:t>
      </w:r>
      <w:r w:rsidRPr="005B022B">
        <w:tab/>
        <w:t xml:space="preserve">Shan, W., et al., </w:t>
      </w:r>
      <w:r w:rsidRPr="005B022B">
        <w:rPr>
          <w:i/>
        </w:rPr>
        <w:t>Upregulation of miR-499a-5p Decreases Cerebral Ischemia/Reperfusion Injury by Targeting PDCD4.</w:t>
      </w:r>
      <w:r w:rsidRPr="005B022B">
        <w:t xml:space="preserve"> Cell Mol Neurobiol, 2022. </w:t>
      </w:r>
      <w:r w:rsidRPr="005B022B">
        <w:rPr>
          <w:b/>
        </w:rPr>
        <w:t>42</w:t>
      </w:r>
      <w:r w:rsidRPr="005B022B">
        <w:t>(7): p. 2157-2170.</w:t>
      </w:r>
    </w:p>
    <w:p w14:paraId="5528D7F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5.</w:t>
      </w:r>
      <w:r w:rsidRPr="005B022B">
        <w:tab/>
        <w:t xml:space="preserve">Shi, R., et al., </w:t>
      </w:r>
      <w:r w:rsidRPr="005B022B">
        <w:rPr>
          <w:i/>
        </w:rPr>
        <w:t>Excessive autophagy contributes to neuron death in cerebral ischemia.</w:t>
      </w:r>
      <w:r w:rsidRPr="005B022B">
        <w:t xml:space="preserve"> CNS Neurosci Ther, 2012. </w:t>
      </w:r>
      <w:r w:rsidRPr="005B022B">
        <w:rPr>
          <w:b/>
        </w:rPr>
        <w:t>18</w:t>
      </w:r>
      <w:r w:rsidRPr="005B022B">
        <w:t>(3): p. 250-60.</w:t>
      </w:r>
    </w:p>
    <w:p w14:paraId="1AF30CE8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6.</w:t>
      </w:r>
      <w:r w:rsidRPr="005B022B">
        <w:tab/>
        <w:t xml:space="preserve">Shi, X., et al., </w:t>
      </w:r>
      <w:r w:rsidRPr="005B022B">
        <w:rPr>
          <w:i/>
        </w:rPr>
        <w:t>Panax notoginseng saponins provide neuroprotection by regulating NgR1/RhoA/ROCK2 pathway expression, in vitro and in vivo.</w:t>
      </w:r>
      <w:r w:rsidRPr="005B022B">
        <w:t xml:space="preserve"> J Ethnopharmacol, 2016. </w:t>
      </w:r>
      <w:r w:rsidRPr="005B022B">
        <w:rPr>
          <w:b/>
        </w:rPr>
        <w:t>190</w:t>
      </w:r>
      <w:r w:rsidRPr="005B022B">
        <w:t>: p. 301-12.</w:t>
      </w:r>
    </w:p>
    <w:p w14:paraId="7942EDC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7.</w:t>
      </w:r>
      <w:r w:rsidRPr="005B022B">
        <w:tab/>
        <w:t xml:space="preserve">Shi, Y., et al., </w:t>
      </w:r>
      <w:r w:rsidRPr="005B022B">
        <w:rPr>
          <w:i/>
        </w:rPr>
        <w:t>MiR-155-5p accelerates cerebral ischemia-reperfusion injury via targeting DUSP14 by regulating NF-kappaB and MAPKs signaling pathways.</w:t>
      </w:r>
      <w:r w:rsidRPr="005B022B">
        <w:t xml:space="preserve"> Eur Rev Med Pharmacol Sci, 2020. </w:t>
      </w:r>
      <w:r w:rsidRPr="005B022B">
        <w:rPr>
          <w:b/>
        </w:rPr>
        <w:t>24</w:t>
      </w:r>
      <w:r w:rsidRPr="005B022B">
        <w:t>(3): p. 1408-1419.</w:t>
      </w:r>
    </w:p>
    <w:p w14:paraId="17A7FE4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8.</w:t>
      </w:r>
      <w:r w:rsidRPr="005B022B">
        <w:tab/>
        <w:t xml:space="preserve">Shi, Y., et al., </w:t>
      </w:r>
      <w:r w:rsidRPr="005B022B">
        <w:rPr>
          <w:i/>
        </w:rPr>
        <w:t>MicroRNA-532-5p protects against cerebral ischemia-reperfusion injury by directly targeting CXCL1.</w:t>
      </w:r>
      <w:r w:rsidRPr="005B022B">
        <w:t xml:space="preserve"> Aging (Albany NY), 2021. </w:t>
      </w:r>
      <w:r w:rsidRPr="005B022B">
        <w:rPr>
          <w:b/>
        </w:rPr>
        <w:t>13</w:t>
      </w:r>
      <w:r w:rsidRPr="005B022B">
        <w:t>(8): p. 11528-11541.</w:t>
      </w:r>
    </w:p>
    <w:p w14:paraId="22D2925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89.</w:t>
      </w:r>
      <w:r w:rsidRPr="005B022B">
        <w:tab/>
        <w:t xml:space="preserve">Shi, Y.S., et al., </w:t>
      </w:r>
      <w:r w:rsidRPr="005B022B">
        <w:rPr>
          <w:i/>
        </w:rPr>
        <w:t>Nomilin protects against cerebral ischemia-reperfusion induced neurological deficits and blood-brain barrier disruption via the Nrf2 pathway.</w:t>
      </w:r>
      <w:r w:rsidRPr="005B022B">
        <w:t xml:space="preserve"> Food Funct, 2019. </w:t>
      </w:r>
      <w:r w:rsidRPr="005B022B">
        <w:rPr>
          <w:b/>
        </w:rPr>
        <w:t>10</w:t>
      </w:r>
      <w:r w:rsidRPr="005B022B">
        <w:t>(9): p. 5323-5332.</w:t>
      </w:r>
    </w:p>
    <w:p w14:paraId="034484A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0.</w:t>
      </w:r>
      <w:r w:rsidRPr="005B022B">
        <w:tab/>
        <w:t xml:space="preserve">Shin, T.H., et al., </w:t>
      </w:r>
      <w:r w:rsidRPr="005B022B">
        <w:rPr>
          <w:i/>
        </w:rPr>
        <w:t>Restoration of Polyamine Metabolic Patterns in In Vivo and In Vitro Model of Ischemic Stroke following Human Mesenchymal Stem Cell Treatment.</w:t>
      </w:r>
      <w:r w:rsidRPr="005B022B">
        <w:t xml:space="preserve"> Stem Cells Int, 2016. </w:t>
      </w:r>
      <w:r w:rsidRPr="005B022B">
        <w:rPr>
          <w:b/>
        </w:rPr>
        <w:t>2016</w:t>
      </w:r>
      <w:r w:rsidRPr="005B022B">
        <w:t>: p. 4612531.</w:t>
      </w:r>
    </w:p>
    <w:p w14:paraId="76A0950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1.</w:t>
      </w:r>
      <w:r w:rsidRPr="005B022B">
        <w:tab/>
        <w:t xml:space="preserve">Sinoy, S., et al., </w:t>
      </w:r>
      <w:r w:rsidRPr="005B022B">
        <w:rPr>
          <w:i/>
        </w:rPr>
        <w:t>Amikacin Inhibits miR-497 Maturation and Exerts Post-ischemic Neuroprotection.</w:t>
      </w:r>
      <w:r w:rsidRPr="005B022B">
        <w:t xml:space="preserve"> Mol Neurobiol, 2017. </w:t>
      </w:r>
      <w:r w:rsidRPr="005B022B">
        <w:rPr>
          <w:b/>
        </w:rPr>
        <w:t>54</w:t>
      </w:r>
      <w:r w:rsidRPr="005B022B">
        <w:t>(5): p. 3683-3694.</w:t>
      </w:r>
    </w:p>
    <w:p w14:paraId="0981785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2.</w:t>
      </w:r>
      <w:r w:rsidRPr="005B022B">
        <w:tab/>
        <w:t xml:space="preserve">Song, J., et al., </w:t>
      </w:r>
      <w:r w:rsidRPr="005B022B">
        <w:rPr>
          <w:i/>
        </w:rPr>
        <w:t>Inhibition of FOXO3a/BIM signaling pathway contributes to the protective effect of salvianolic acid A against cerebral ischemia/reperfusion injury.</w:t>
      </w:r>
      <w:r w:rsidRPr="005B022B">
        <w:t xml:space="preserve"> Acta Pharm Sin B, 2019. </w:t>
      </w:r>
      <w:r w:rsidRPr="005B022B">
        <w:rPr>
          <w:b/>
        </w:rPr>
        <w:t>9</w:t>
      </w:r>
      <w:r w:rsidRPr="005B022B">
        <w:t>(3): p. 505-515.</w:t>
      </w:r>
    </w:p>
    <w:p w14:paraId="46F2BA3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3.</w:t>
      </w:r>
      <w:r w:rsidRPr="005B022B">
        <w:tab/>
        <w:t xml:space="preserve">Tajes, M., et al., </w:t>
      </w:r>
      <w:r w:rsidRPr="005B022B">
        <w:rPr>
          <w:i/>
        </w:rPr>
        <w:t>Nitro-oxidative stress after neuronal ischemia induces protein nitrotyrosination and cell death.</w:t>
      </w:r>
      <w:r w:rsidRPr="005B022B">
        <w:t xml:space="preserve"> Oxid Med Cell Longev, 2013. </w:t>
      </w:r>
      <w:r w:rsidRPr="005B022B">
        <w:rPr>
          <w:b/>
        </w:rPr>
        <w:t>2013</w:t>
      </w:r>
      <w:r w:rsidRPr="005B022B">
        <w:t>: p. 826143.</w:t>
      </w:r>
    </w:p>
    <w:p w14:paraId="68DF69B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4.</w:t>
      </w:r>
      <w:r w:rsidRPr="005B022B">
        <w:tab/>
        <w:t xml:space="preserve">Tan, Y., et al., </w:t>
      </w:r>
      <w:r w:rsidRPr="005B022B">
        <w:rPr>
          <w:i/>
        </w:rPr>
        <w:t>MicroRNA-126a-5p Exerts Neuroprotective Effects on Ischemic Stroke via Targeting NADPH Oxidase 2.</w:t>
      </w:r>
      <w:r w:rsidRPr="005B022B">
        <w:t xml:space="preserve"> Neuropsychiatr Dis Treat, 2021. </w:t>
      </w:r>
      <w:r w:rsidRPr="005B022B">
        <w:rPr>
          <w:b/>
        </w:rPr>
        <w:t>17</w:t>
      </w:r>
      <w:r w:rsidRPr="005B022B">
        <w:t>: p. 2089-2103.</w:t>
      </w:r>
    </w:p>
    <w:p w14:paraId="5DE743C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5.</w:t>
      </w:r>
      <w:r w:rsidRPr="005B022B">
        <w:tab/>
        <w:t xml:space="preserve">Tang, S.C., et al., </w:t>
      </w:r>
      <w:r w:rsidRPr="005B022B">
        <w:rPr>
          <w:i/>
        </w:rPr>
        <w:t>Evidence for a detrimental role of TLR8 in ischemic stroke.</w:t>
      </w:r>
      <w:r w:rsidRPr="005B022B">
        <w:t xml:space="preserve"> Exp Neurol, 2013. </w:t>
      </w:r>
      <w:r w:rsidRPr="005B022B">
        <w:rPr>
          <w:b/>
        </w:rPr>
        <w:t>250</w:t>
      </w:r>
      <w:r w:rsidRPr="005B022B">
        <w:t>: p. 341-7.</w:t>
      </w:r>
    </w:p>
    <w:p w14:paraId="0C1F3EC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6.</w:t>
      </w:r>
      <w:r w:rsidRPr="005B022B">
        <w:tab/>
        <w:t xml:space="preserve">Tian, C., et al., </w:t>
      </w:r>
      <w:r w:rsidRPr="005B022B">
        <w:rPr>
          <w:i/>
        </w:rPr>
        <w:t>lncRNA NR_120420 promotes SH-SY5Y cells apoptosis by regulating NF-kappaB after oxygen and glucose deprivation.</w:t>
      </w:r>
      <w:r w:rsidRPr="005B022B">
        <w:t xml:space="preserve"> Gene, 2020. </w:t>
      </w:r>
      <w:r w:rsidRPr="005B022B">
        <w:rPr>
          <w:b/>
        </w:rPr>
        <w:t>728</w:t>
      </w:r>
      <w:r w:rsidRPr="005B022B">
        <w:t>: p. 144285.</w:t>
      </w:r>
    </w:p>
    <w:p w14:paraId="25B6F3FD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7.</w:t>
      </w:r>
      <w:r w:rsidRPr="005B022B">
        <w:tab/>
        <w:t xml:space="preserve">Wang, D., et al., </w:t>
      </w:r>
      <w:r w:rsidRPr="005B022B">
        <w:rPr>
          <w:i/>
        </w:rPr>
        <w:t>Apelin receptor homodimer inhibits apoptosis in vascular dementia.</w:t>
      </w:r>
      <w:r w:rsidRPr="005B022B">
        <w:t xml:space="preserve"> Exp Cell Res, 2021. </w:t>
      </w:r>
      <w:r w:rsidRPr="005B022B">
        <w:rPr>
          <w:b/>
        </w:rPr>
        <w:t>407</w:t>
      </w:r>
      <w:r w:rsidRPr="005B022B">
        <w:t>(1): p. 112739.</w:t>
      </w:r>
    </w:p>
    <w:p w14:paraId="76BAF92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lastRenderedPageBreak/>
        <w:t>98.</w:t>
      </w:r>
      <w:r w:rsidRPr="005B022B">
        <w:tab/>
        <w:t xml:space="preserve">Wang, D.W., et al., </w:t>
      </w:r>
      <w:r w:rsidRPr="005B022B">
        <w:rPr>
          <w:i/>
        </w:rPr>
        <w:t>LncRNA SNHG1 protects SH-SY5Y cells from hypoxic injury through miR-140-5p/Bcl-XL axis.</w:t>
      </w:r>
      <w:r w:rsidRPr="005B022B">
        <w:t xml:space="preserve"> Int J Neurosci, 2021. </w:t>
      </w:r>
      <w:r w:rsidRPr="005B022B">
        <w:rPr>
          <w:b/>
        </w:rPr>
        <w:t>131</w:t>
      </w:r>
      <w:r w:rsidRPr="005B022B">
        <w:t>(4): p. 336-345.</w:t>
      </w:r>
    </w:p>
    <w:p w14:paraId="7DF4B7C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99.</w:t>
      </w:r>
      <w:r w:rsidRPr="005B022B">
        <w:tab/>
        <w:t xml:space="preserve">Wang, H., et al., </w:t>
      </w:r>
      <w:r w:rsidRPr="005B022B">
        <w:rPr>
          <w:i/>
        </w:rPr>
        <w:t>Long Non-coding RNA TUG1 Sponges Mir-145a-5p to Regulate Microglial Polarization After Oxygen-Glucose Deprivation.</w:t>
      </w:r>
      <w:r w:rsidRPr="005B022B">
        <w:t xml:space="preserve"> Front Mol Neurosci, 2019. </w:t>
      </w:r>
      <w:r w:rsidRPr="005B022B">
        <w:rPr>
          <w:b/>
        </w:rPr>
        <w:t>12</w:t>
      </w:r>
      <w:r w:rsidRPr="005B022B">
        <w:t>: p. 215.</w:t>
      </w:r>
    </w:p>
    <w:p w14:paraId="303C896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0.</w:t>
      </w:r>
      <w:r w:rsidRPr="005B022B">
        <w:tab/>
        <w:t xml:space="preserve">Wang, H.F., et al., </w:t>
      </w:r>
      <w:r w:rsidRPr="005B022B">
        <w:rPr>
          <w:i/>
        </w:rPr>
        <w:t>Endoplasmic reticulum stress regulates oxygen-glucose deprivation-induced parthanatos in human SH-SY5Y cells via improvement of intracellular ROS.</w:t>
      </w:r>
      <w:r w:rsidRPr="005B022B">
        <w:t xml:space="preserve"> CNS Neurosci Ther, 2018. </w:t>
      </w:r>
      <w:r w:rsidRPr="005B022B">
        <w:rPr>
          <w:b/>
        </w:rPr>
        <w:t>24</w:t>
      </w:r>
      <w:r w:rsidRPr="005B022B">
        <w:t>(1): p. 29-38.</w:t>
      </w:r>
    </w:p>
    <w:p w14:paraId="1D6FB1A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1.</w:t>
      </w:r>
      <w:r w:rsidRPr="005B022B">
        <w:tab/>
        <w:t xml:space="preserve">Wang, J., et al., </w:t>
      </w:r>
      <w:r w:rsidRPr="005B022B">
        <w:rPr>
          <w:i/>
        </w:rPr>
        <w:t>Long Non-coding RNA H19 Induces Cerebral Ischemia Reperfusion Injury via Activation of Autophagy.</w:t>
      </w:r>
      <w:r w:rsidRPr="005B022B">
        <w:t xml:space="preserve"> Aging Dis, 2017. </w:t>
      </w:r>
      <w:r w:rsidRPr="005B022B">
        <w:rPr>
          <w:b/>
        </w:rPr>
        <w:t>8</w:t>
      </w:r>
      <w:r w:rsidRPr="005B022B">
        <w:t>(1): p. 71-84.</w:t>
      </w:r>
    </w:p>
    <w:p w14:paraId="60FEEB7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2.</w:t>
      </w:r>
      <w:r w:rsidRPr="005B022B">
        <w:tab/>
        <w:t xml:space="preserve">Wang, J., et al., </w:t>
      </w:r>
      <w:r w:rsidRPr="005B022B">
        <w:rPr>
          <w:i/>
        </w:rPr>
        <w:t>Trametenolic acid B protects against cerebral ischemia and reperfusion injury through modulation of microRNA-10a and PI3K/Akt/mTOR signaling pathways.</w:t>
      </w:r>
      <w:r w:rsidRPr="005B022B">
        <w:t xml:space="preserve"> Biomed Pharmacother, 2019. </w:t>
      </w:r>
      <w:r w:rsidRPr="005B022B">
        <w:rPr>
          <w:b/>
        </w:rPr>
        <w:t>112</w:t>
      </w:r>
      <w:r w:rsidRPr="005B022B">
        <w:t>: p. 108692.</w:t>
      </w:r>
    </w:p>
    <w:p w14:paraId="2E9D37D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3.</w:t>
      </w:r>
      <w:r w:rsidRPr="005B022B">
        <w:tab/>
        <w:t xml:space="preserve">Wang, M., et al., </w:t>
      </w:r>
      <w:r w:rsidRPr="005B022B">
        <w:rPr>
          <w:i/>
        </w:rPr>
        <w:t>LncRNA NKILA upregulation mediates oxygen glucose deprivation/re-oxygenation-induced neuronal cell death by inhibiting NF-kappaB signaling.</w:t>
      </w:r>
      <w:r w:rsidRPr="005B022B">
        <w:t xml:space="preserve"> Biochem Biophys Res Commun, 2018. </w:t>
      </w:r>
      <w:r w:rsidRPr="005B022B">
        <w:rPr>
          <w:b/>
        </w:rPr>
        <w:t>503</w:t>
      </w:r>
      <w:r w:rsidRPr="005B022B">
        <w:t>(4): p. 2524-2530.</w:t>
      </w:r>
    </w:p>
    <w:p w14:paraId="6073D84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4.</w:t>
      </w:r>
      <w:r w:rsidRPr="005B022B">
        <w:tab/>
        <w:t xml:space="preserve">Wang, N., et al., </w:t>
      </w:r>
      <w:r w:rsidRPr="005B022B">
        <w:rPr>
          <w:i/>
        </w:rPr>
        <w:t>The protective activity of imperatorin in cultured neural cells exposed to hypoxia re-oxygenation injury via anti-apoptosis.</w:t>
      </w:r>
      <w:r w:rsidRPr="005B022B">
        <w:t xml:space="preserve"> Fitoterapia, 2013. </w:t>
      </w:r>
      <w:r w:rsidRPr="005B022B">
        <w:rPr>
          <w:b/>
        </w:rPr>
        <w:t>90</w:t>
      </w:r>
      <w:r w:rsidRPr="005B022B">
        <w:t>: p. 38-43.</w:t>
      </w:r>
    </w:p>
    <w:p w14:paraId="573CAC8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5.</w:t>
      </w:r>
      <w:r w:rsidRPr="005B022B">
        <w:tab/>
        <w:t xml:space="preserve">Wang, R., et al., </w:t>
      </w:r>
      <w:r w:rsidRPr="005B022B">
        <w:rPr>
          <w:i/>
        </w:rPr>
        <w:t>miR-186-5p Promotes Apoptosis by Targeting IGF-1 in SH-SY5Y OGD/R Model.</w:t>
      </w:r>
      <w:r w:rsidRPr="005B022B">
        <w:t xml:space="preserve"> Int J Biol Sci, 2018. </w:t>
      </w:r>
      <w:r w:rsidRPr="005B022B">
        <w:rPr>
          <w:b/>
        </w:rPr>
        <w:t>14</w:t>
      </w:r>
      <w:r w:rsidRPr="005B022B">
        <w:t>(13): p. 1791-1799.</w:t>
      </w:r>
    </w:p>
    <w:p w14:paraId="4DB297B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6.</w:t>
      </w:r>
      <w:r w:rsidRPr="005B022B">
        <w:tab/>
        <w:t xml:space="preserve">Wang, T., et al., </w:t>
      </w:r>
      <w:r w:rsidRPr="005B022B">
        <w:rPr>
          <w:i/>
        </w:rPr>
        <w:t>Picroside II Protects SH-SY5Y Cells From Autophagy and Apoptosis Following Oxygen Glucose Deprivation/Reoxygen Injury by Inhibiting JNK Signal Pathway.</w:t>
      </w:r>
      <w:r w:rsidRPr="005B022B">
        <w:t xml:space="preserve"> Anat Rec (Hoboken), 2019. </w:t>
      </w:r>
      <w:r w:rsidRPr="005B022B">
        <w:rPr>
          <w:b/>
        </w:rPr>
        <w:t>302</w:t>
      </w:r>
      <w:r w:rsidRPr="005B022B">
        <w:t>(12): p. 2245-2254.</w:t>
      </w:r>
    </w:p>
    <w:p w14:paraId="57744DC8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7.</w:t>
      </w:r>
      <w:r w:rsidRPr="005B022B">
        <w:tab/>
        <w:t xml:space="preserve">Wang, Y. and M. Xu, </w:t>
      </w:r>
      <w:r w:rsidRPr="005B022B">
        <w:rPr>
          <w:i/>
        </w:rPr>
        <w:t>miR-380-5p facilitates NRF2 and attenuates cerebral ischemia/reperfusion injury-induced neuronal cell death by directly targeting BACH1.</w:t>
      </w:r>
      <w:r w:rsidRPr="005B022B">
        <w:t xml:space="preserve"> Transl Neurosci, 2021. </w:t>
      </w:r>
      <w:r w:rsidRPr="005B022B">
        <w:rPr>
          <w:b/>
        </w:rPr>
        <w:t>12</w:t>
      </w:r>
      <w:r w:rsidRPr="005B022B">
        <w:t>(1): p. 210-217.</w:t>
      </w:r>
    </w:p>
    <w:p w14:paraId="23D8D1D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8.</w:t>
      </w:r>
      <w:r w:rsidRPr="005B022B">
        <w:tab/>
        <w:t xml:space="preserve">Wang, Z.Q., et al., </w:t>
      </w:r>
      <w:r w:rsidRPr="005B022B">
        <w:rPr>
          <w:i/>
        </w:rPr>
        <w:t>MicroRNA Let-7i Is a Promising Serum Biomarker for Post-stroke Cognitive Impairment and Alleviated OGD-Induced Cell Damage in vitro by Regulating Bcl-2.</w:t>
      </w:r>
      <w:r w:rsidRPr="005B022B">
        <w:t xml:space="preserve"> Front Neurosci, 2020. </w:t>
      </w:r>
      <w:r w:rsidRPr="005B022B">
        <w:rPr>
          <w:b/>
        </w:rPr>
        <w:t>14</w:t>
      </w:r>
      <w:r w:rsidRPr="005B022B">
        <w:t>: p. 215.</w:t>
      </w:r>
    </w:p>
    <w:p w14:paraId="4FF7EDD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09.</w:t>
      </w:r>
      <w:r w:rsidRPr="005B022B">
        <w:tab/>
        <w:t xml:space="preserve">Wen, Y., et al., </w:t>
      </w:r>
      <w:r w:rsidRPr="005B022B">
        <w:rPr>
          <w:i/>
        </w:rPr>
        <w:t>Suppression of lncRNA SNHG15 protects against cerebral ischemia-reperfusion injury by targeting miR-183-5p/FOXO1 axis.</w:t>
      </w:r>
      <w:r w:rsidRPr="005B022B">
        <w:t xml:space="preserve"> Am J Transl Res, 2020. </w:t>
      </w:r>
      <w:r w:rsidRPr="005B022B">
        <w:rPr>
          <w:b/>
        </w:rPr>
        <w:t>12</w:t>
      </w:r>
      <w:r w:rsidRPr="005B022B">
        <w:t>(10): p. 6250-6263.</w:t>
      </w:r>
    </w:p>
    <w:p w14:paraId="756B3F4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0.</w:t>
      </w:r>
      <w:r w:rsidRPr="005B022B">
        <w:tab/>
        <w:t xml:space="preserve">Wu, L., et al., </w:t>
      </w:r>
      <w:r w:rsidRPr="005B022B">
        <w:rPr>
          <w:i/>
        </w:rPr>
        <w:t>Curcumin exerts protective effects against hypoxiareoxygenation injury via the enhancement of apurinic/apyrimidinic endonuclease 1 in SHSY5Y cells: Involvement of the PI3K/AKT pathway.</w:t>
      </w:r>
      <w:r w:rsidRPr="005B022B">
        <w:t xml:space="preserve"> Int J Mol Med, 2020. </w:t>
      </w:r>
      <w:r w:rsidRPr="005B022B">
        <w:rPr>
          <w:b/>
        </w:rPr>
        <w:t>45</w:t>
      </w:r>
      <w:r w:rsidRPr="005B022B">
        <w:t>(4): p. 993-1004.</w:t>
      </w:r>
    </w:p>
    <w:p w14:paraId="2E680E5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1.</w:t>
      </w:r>
      <w:r w:rsidRPr="005B022B">
        <w:tab/>
        <w:t xml:space="preserve">Wu, S., et al., </w:t>
      </w:r>
      <w:r w:rsidRPr="005B022B">
        <w:rPr>
          <w:i/>
        </w:rPr>
        <w:t>In Vitro Evaluation of the Neuroprotective Effect of Panax notoginseng Saponins by Activating the EGFR/PI3K/AKT Pathway.</w:t>
      </w:r>
      <w:r w:rsidRPr="005B022B">
        <w:t xml:space="preserve"> Evid Based Complement Alternat Med, 2020. </w:t>
      </w:r>
      <w:r w:rsidRPr="005B022B">
        <w:rPr>
          <w:b/>
        </w:rPr>
        <w:t>2020</w:t>
      </w:r>
      <w:r w:rsidRPr="005B022B">
        <w:t>: p. 1403572.</w:t>
      </w:r>
    </w:p>
    <w:p w14:paraId="68FA0CD2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2.</w:t>
      </w:r>
      <w:r w:rsidRPr="005B022B">
        <w:tab/>
        <w:t xml:space="preserve">Xing, C., G. Yan, and Q. Liu, </w:t>
      </w:r>
      <w:r w:rsidRPr="005B022B">
        <w:rPr>
          <w:i/>
        </w:rPr>
        <w:t>Inhibition of GPR4 attenuates SH-SY5Y cell injury in cerebral ischemia/reperfusion via anti-apoptotic pathways.</w:t>
      </w:r>
      <w:r w:rsidRPr="005B022B">
        <w:t xml:space="preserve"> Acta Biochim Pol, 2021. </w:t>
      </w:r>
      <w:r w:rsidRPr="005B022B">
        <w:rPr>
          <w:b/>
        </w:rPr>
        <w:t>68</w:t>
      </w:r>
      <w:r w:rsidRPr="005B022B">
        <w:t>(2): p. 181-186.</w:t>
      </w:r>
    </w:p>
    <w:p w14:paraId="5BCAB47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3.</w:t>
      </w:r>
      <w:r w:rsidRPr="005B022B">
        <w:tab/>
        <w:t xml:space="preserve">Xu, Z., W. Liu, and H. Huang, </w:t>
      </w:r>
      <w:r w:rsidRPr="005B022B">
        <w:rPr>
          <w:i/>
        </w:rPr>
        <w:t>Astragaloside IV Alleviates Cerebral Ischemia-Reperfusion Injury by Activating the Janus Kinase 2 and Signal Transducer and Activator of Transcription 3 Signaling Pathway.</w:t>
      </w:r>
      <w:r w:rsidRPr="005B022B">
        <w:t xml:space="preserve"> Pharmacology, 2020. </w:t>
      </w:r>
      <w:r w:rsidRPr="005B022B">
        <w:rPr>
          <w:b/>
        </w:rPr>
        <w:t>105</w:t>
      </w:r>
      <w:r w:rsidRPr="005B022B">
        <w:t>(3-4): p. 181-189.</w:t>
      </w:r>
    </w:p>
    <w:p w14:paraId="0A7B4EAC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4.</w:t>
      </w:r>
      <w:r w:rsidRPr="005B022B">
        <w:tab/>
        <w:t xml:space="preserve">Yan, X.L., et al., </w:t>
      </w:r>
      <w:r w:rsidRPr="005B022B">
        <w:rPr>
          <w:i/>
        </w:rPr>
        <w:t>S-Nitrosylation of proline-rich tyrosine kinase 2 involves its activation induced by oxygen-glucose deprivation.</w:t>
      </w:r>
      <w:r w:rsidRPr="005B022B">
        <w:t xml:space="preserve"> Neurosci Lett, 2015. </w:t>
      </w:r>
      <w:r w:rsidRPr="005B022B">
        <w:rPr>
          <w:b/>
        </w:rPr>
        <w:t>597</w:t>
      </w:r>
      <w:r w:rsidRPr="005B022B">
        <w:t>: p. 90-6.</w:t>
      </w:r>
    </w:p>
    <w:p w14:paraId="3785CA7E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5.</w:t>
      </w:r>
      <w:r w:rsidRPr="005B022B">
        <w:tab/>
        <w:t xml:space="preserve">Yan, Y., et al., </w:t>
      </w:r>
      <w:r w:rsidRPr="005B022B">
        <w:rPr>
          <w:i/>
        </w:rPr>
        <w:t>SNHG12 inhibits oxygenglucose deprivationinduced neuronal apoptosis via the miR181a5p/NEGR1 axis.</w:t>
      </w:r>
      <w:r w:rsidRPr="005B022B">
        <w:t xml:space="preserve"> Mol Med Rep, 2020. </w:t>
      </w:r>
      <w:r w:rsidRPr="005B022B">
        <w:rPr>
          <w:b/>
        </w:rPr>
        <w:t>22</w:t>
      </w:r>
      <w:r w:rsidRPr="005B022B">
        <w:t>(5): p. 3886-3894.</w:t>
      </w:r>
    </w:p>
    <w:p w14:paraId="22B60B7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6.</w:t>
      </w:r>
      <w:r w:rsidRPr="005B022B">
        <w:tab/>
        <w:t xml:space="preserve">Yang, H., et al., </w:t>
      </w:r>
      <w:r w:rsidRPr="005B022B">
        <w:rPr>
          <w:i/>
        </w:rPr>
        <w:t>Mir-184 Contributes to Brain Injury Through Targeting PPAP2B Following Ischemic Stroke in Male Rats.</w:t>
      </w:r>
      <w:r w:rsidRPr="005B022B">
        <w:t xml:space="preserve"> Front Mol Neurosci, 2021. </w:t>
      </w:r>
      <w:r w:rsidRPr="005B022B">
        <w:rPr>
          <w:b/>
        </w:rPr>
        <w:t>14</w:t>
      </w:r>
      <w:r w:rsidRPr="005B022B">
        <w:t>: p. 613887.</w:t>
      </w:r>
    </w:p>
    <w:p w14:paraId="3CE34101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7.</w:t>
      </w:r>
      <w:r w:rsidRPr="005B022B">
        <w:tab/>
        <w:t xml:space="preserve">Yang, T., et al., </w:t>
      </w:r>
      <w:r w:rsidRPr="005B022B">
        <w:rPr>
          <w:i/>
        </w:rPr>
        <w:t>Piperlonguminine is neuroprotective in experimental rat stroke.</w:t>
      </w:r>
      <w:r w:rsidRPr="005B022B">
        <w:t xml:space="preserve"> Int Immunopharmacol, 2014. </w:t>
      </w:r>
      <w:r w:rsidRPr="005B022B">
        <w:rPr>
          <w:b/>
        </w:rPr>
        <w:t>23</w:t>
      </w:r>
      <w:r w:rsidRPr="005B022B">
        <w:t>(2): p. 447-51.</w:t>
      </w:r>
    </w:p>
    <w:p w14:paraId="75419C9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8.</w:t>
      </w:r>
      <w:r w:rsidRPr="005B022B">
        <w:tab/>
        <w:t xml:space="preserve">Yang, T., et al., </w:t>
      </w:r>
      <w:r w:rsidRPr="005B022B">
        <w:rPr>
          <w:i/>
        </w:rPr>
        <w:t>Punicalin Alleviates OGD/R-Triggered Cell Injury via TGF-beta-Mediated Oxidative Stress and Cell Cycle in Neuroblastoma Cells SH-SY5Y.</w:t>
      </w:r>
      <w:r w:rsidRPr="005B022B">
        <w:t xml:space="preserve"> Evid Based Complement Alternat Med, 2021. </w:t>
      </w:r>
      <w:r w:rsidRPr="005B022B">
        <w:rPr>
          <w:b/>
        </w:rPr>
        <w:t>2021</w:t>
      </w:r>
      <w:r w:rsidRPr="005B022B">
        <w:t>: p. 6671282.</w:t>
      </w:r>
    </w:p>
    <w:p w14:paraId="7121A698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19.</w:t>
      </w:r>
      <w:r w:rsidRPr="005B022B">
        <w:tab/>
        <w:t xml:space="preserve">Yao, X., et al., </w:t>
      </w:r>
      <w:r w:rsidRPr="005B022B">
        <w:rPr>
          <w:i/>
        </w:rPr>
        <w:t>Upregulation of miR-496 decreases cerebral ischemia/reperfusion injury by negatively regulating BCL2L14.</w:t>
      </w:r>
      <w:r w:rsidRPr="005B022B">
        <w:t xml:space="preserve"> Neurosci Lett, 2019. </w:t>
      </w:r>
      <w:r w:rsidRPr="005B022B">
        <w:rPr>
          <w:b/>
        </w:rPr>
        <w:t>696</w:t>
      </w:r>
      <w:r w:rsidRPr="005B022B">
        <w:t>: p. 197-205.</w:t>
      </w:r>
    </w:p>
    <w:p w14:paraId="33010FB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0.</w:t>
      </w:r>
      <w:r w:rsidRPr="005B022B">
        <w:tab/>
        <w:t xml:space="preserve">Yi, Z., et al., </w:t>
      </w:r>
      <w:r w:rsidRPr="005B022B">
        <w:rPr>
          <w:i/>
        </w:rPr>
        <w:t>Overexpression of miR-217-5p protects against oxygen-glucose deprivation/reperfusion-induced neuronal injury via inhibition of PTEN.</w:t>
      </w:r>
      <w:r w:rsidRPr="005B022B">
        <w:t xml:space="preserve"> Hum Cell, 2020. </w:t>
      </w:r>
      <w:r w:rsidRPr="005B022B">
        <w:rPr>
          <w:b/>
        </w:rPr>
        <w:t>33</w:t>
      </w:r>
      <w:r w:rsidRPr="005B022B">
        <w:t>(4): p. 1026-1035.</w:t>
      </w:r>
    </w:p>
    <w:p w14:paraId="4AC52BC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1.</w:t>
      </w:r>
      <w:r w:rsidRPr="005B022B">
        <w:tab/>
        <w:t xml:space="preserve">Yin, M., et al., </w:t>
      </w:r>
      <w:r w:rsidRPr="005B022B">
        <w:rPr>
          <w:i/>
        </w:rPr>
        <w:t>LncRNA TUG1 Demethylated by TET2 Promotes NLRP3 Expression, Contributes to Cerebral Ischemia/Reperfusion Inflammatory Injury.</w:t>
      </w:r>
      <w:r w:rsidRPr="005B022B">
        <w:t xml:space="preserve"> ASN Neuro, 2021. </w:t>
      </w:r>
      <w:r w:rsidRPr="005B022B">
        <w:rPr>
          <w:b/>
        </w:rPr>
        <w:t>13</w:t>
      </w:r>
      <w:r w:rsidRPr="005B022B">
        <w:t>: p. 17590914211003247.</w:t>
      </w:r>
    </w:p>
    <w:p w14:paraId="092E8ADB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lastRenderedPageBreak/>
        <w:t>122.</w:t>
      </w:r>
      <w:r w:rsidRPr="005B022B">
        <w:tab/>
        <w:t xml:space="preserve">Zappala, A., et al., </w:t>
      </w:r>
      <w:r w:rsidRPr="005B022B">
        <w:rPr>
          <w:i/>
        </w:rPr>
        <w:t>Neuroprotective effects of Rosmarinus officinalis L. extract in oxygen glucose deprivation (OGD)-injured human neural-like cells.</w:t>
      </w:r>
      <w:r w:rsidRPr="005B022B">
        <w:t xml:space="preserve"> Nat Prod Res, 2021. </w:t>
      </w:r>
      <w:r w:rsidRPr="005B022B">
        <w:rPr>
          <w:b/>
        </w:rPr>
        <w:t>35</w:t>
      </w:r>
      <w:r w:rsidRPr="005B022B">
        <w:t>(4): p. 669-675.</w:t>
      </w:r>
    </w:p>
    <w:p w14:paraId="5991A13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3.</w:t>
      </w:r>
      <w:r w:rsidRPr="005B022B">
        <w:tab/>
        <w:t xml:space="preserve">Zhang, D., et al., </w:t>
      </w:r>
      <w:r w:rsidRPr="005B022B">
        <w:rPr>
          <w:i/>
        </w:rPr>
        <w:t>Procaspase-9 induces its cleavage by transnitrosylating XIAP via the Thioredoxin system during cerebral ischemia-reperfusion in rats.</w:t>
      </w:r>
      <w:r w:rsidRPr="005B022B">
        <w:t xml:space="preserve"> Sci Rep, 2016. </w:t>
      </w:r>
      <w:r w:rsidRPr="005B022B">
        <w:rPr>
          <w:b/>
        </w:rPr>
        <w:t>6</w:t>
      </w:r>
      <w:r w:rsidRPr="005B022B">
        <w:t>: p. 24203.</w:t>
      </w:r>
    </w:p>
    <w:p w14:paraId="42E1A00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4.</w:t>
      </w:r>
      <w:r w:rsidRPr="005B022B">
        <w:tab/>
        <w:t xml:space="preserve">Zhang, H., et al., </w:t>
      </w:r>
      <w:r w:rsidRPr="005B022B">
        <w:rPr>
          <w:i/>
        </w:rPr>
        <w:t>Upregulation of miR-376c-3p alleviates oxygen-glucose deprivation-induced cell injury by targeting ING5.</w:t>
      </w:r>
      <w:r w:rsidRPr="005B022B">
        <w:t xml:space="preserve"> Cell Mol Biol Lett, 2019. </w:t>
      </w:r>
      <w:r w:rsidRPr="005B022B">
        <w:rPr>
          <w:b/>
        </w:rPr>
        <w:t>24</w:t>
      </w:r>
      <w:r w:rsidRPr="005B022B">
        <w:t>: p. 67.</w:t>
      </w:r>
    </w:p>
    <w:p w14:paraId="64C5147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5.</w:t>
      </w:r>
      <w:r w:rsidRPr="005B022B">
        <w:tab/>
        <w:t xml:space="preserve">Zhang, J.F., et al., </w:t>
      </w:r>
      <w:r w:rsidRPr="005B022B">
        <w:rPr>
          <w:i/>
        </w:rPr>
        <w:t>MicroRNA-25 Negatively Regulates Cerebral Ischemia/Reperfusion Injury-Induced Cell Apoptosis Through Fas/FasL Pathway.</w:t>
      </w:r>
      <w:r w:rsidRPr="005B022B">
        <w:t xml:space="preserve"> J Mol Neurosci, 2016. </w:t>
      </w:r>
      <w:r w:rsidRPr="005B022B">
        <w:rPr>
          <w:b/>
        </w:rPr>
        <w:t>58</w:t>
      </w:r>
      <w:r w:rsidRPr="005B022B">
        <w:t>(4): p. 507-16.</w:t>
      </w:r>
    </w:p>
    <w:p w14:paraId="77AF16F5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6.</w:t>
      </w:r>
      <w:r w:rsidRPr="005B022B">
        <w:tab/>
        <w:t xml:space="preserve">Zhang, L., et al., </w:t>
      </w:r>
      <w:r w:rsidRPr="005B022B">
        <w:rPr>
          <w:i/>
        </w:rPr>
        <w:t>miR-155 Knockdown Protects against Cerebral Ischemia and Reperfusion Injury by Targeting MafB.</w:t>
      </w:r>
      <w:r w:rsidRPr="005B022B">
        <w:t xml:space="preserve"> Biomed Res Int, 2020. </w:t>
      </w:r>
      <w:r w:rsidRPr="005B022B">
        <w:rPr>
          <w:b/>
        </w:rPr>
        <w:t>2020</w:t>
      </w:r>
      <w:r w:rsidRPr="005B022B">
        <w:t>: p. 6458204.</w:t>
      </w:r>
    </w:p>
    <w:p w14:paraId="1310AD44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7.</w:t>
      </w:r>
      <w:r w:rsidRPr="005B022B">
        <w:tab/>
        <w:t xml:space="preserve">Zhang, Y.T., et al., </w:t>
      </w:r>
      <w:r w:rsidRPr="005B022B">
        <w:rPr>
          <w:i/>
        </w:rPr>
        <w:t>(Z)-ligustilide increases ferroportin1 expression and ferritin content in ischemic SH-SY5Y cells.</w:t>
      </w:r>
      <w:r w:rsidRPr="005B022B">
        <w:t xml:space="preserve"> Eur J Pharmacol, 2016. </w:t>
      </w:r>
      <w:r w:rsidRPr="005B022B">
        <w:rPr>
          <w:b/>
        </w:rPr>
        <w:t>792</w:t>
      </w:r>
      <w:r w:rsidRPr="005B022B">
        <w:t>: p. 48-53.</w:t>
      </w:r>
    </w:p>
    <w:p w14:paraId="01D3D1B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8.</w:t>
      </w:r>
      <w:r w:rsidRPr="005B022B">
        <w:tab/>
        <w:t xml:space="preserve">Zhang, Z.B., et al., </w:t>
      </w:r>
      <w:r w:rsidRPr="005B022B">
        <w:rPr>
          <w:i/>
        </w:rPr>
        <w:t>miRNA-7a-2-3p Inhibits Neuronal Apoptosis in Oxygen-Glucose Deprivation (OGD) Model.</w:t>
      </w:r>
      <w:r w:rsidRPr="005B022B">
        <w:t xml:space="preserve"> Front Neurosci, 2019. </w:t>
      </w:r>
      <w:r w:rsidRPr="005B022B">
        <w:rPr>
          <w:b/>
        </w:rPr>
        <w:t>13</w:t>
      </w:r>
      <w:r w:rsidRPr="005B022B">
        <w:t>: p. 16.</w:t>
      </w:r>
    </w:p>
    <w:p w14:paraId="3620FBF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29.</w:t>
      </w:r>
      <w:r w:rsidRPr="005B022B">
        <w:tab/>
        <w:t xml:space="preserve">Zhang, Z.H., et al., </w:t>
      </w:r>
      <w:r w:rsidRPr="005B022B">
        <w:rPr>
          <w:i/>
        </w:rPr>
        <w:t>Circ-camk4 involved in cerebral ischemia/reperfusion induced neuronal injury.</w:t>
      </w:r>
      <w:r w:rsidRPr="005B022B">
        <w:t xml:space="preserve"> Sci Rep, 2020. </w:t>
      </w:r>
      <w:r w:rsidRPr="005B022B">
        <w:rPr>
          <w:b/>
        </w:rPr>
        <w:t>10</w:t>
      </w:r>
      <w:r w:rsidRPr="005B022B">
        <w:t>(1): p. 7012.</w:t>
      </w:r>
    </w:p>
    <w:p w14:paraId="2A6E6209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0.</w:t>
      </w:r>
      <w:r w:rsidRPr="005B022B">
        <w:tab/>
        <w:t xml:space="preserve">Zhao, J. and B. Wang, </w:t>
      </w:r>
      <w:r w:rsidRPr="005B022B">
        <w:rPr>
          <w:i/>
        </w:rPr>
        <w:t>MiR-7-5p Enhances Cerebral Ischemia-Reperfusion Injury by Degrading sirt1 mRNA.</w:t>
      </w:r>
      <w:r w:rsidRPr="005B022B">
        <w:t xml:space="preserve"> J Cardiovasc Pharmacol, 2020. </w:t>
      </w:r>
      <w:r w:rsidRPr="005B022B">
        <w:rPr>
          <w:b/>
        </w:rPr>
        <w:t>76</w:t>
      </w:r>
      <w:r w:rsidRPr="005B022B">
        <w:t>(2): p. 227-236.</w:t>
      </w:r>
    </w:p>
    <w:p w14:paraId="67B3CC0F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1.</w:t>
      </w:r>
      <w:r w:rsidRPr="005B022B">
        <w:tab/>
        <w:t xml:space="preserve">Zhao, L.P., et al., </w:t>
      </w:r>
      <w:r w:rsidRPr="005B022B">
        <w:rPr>
          <w:i/>
        </w:rPr>
        <w:t>Oxygen glucose deprivation (OGD)/re-oxygenation-induced in vitro neuronal cell death involves mitochondrial cyclophilin-D/P53 signaling axis.</w:t>
      </w:r>
      <w:r w:rsidRPr="005B022B">
        <w:t xml:space="preserve"> Neurochem Res, 2013. </w:t>
      </w:r>
      <w:r w:rsidRPr="005B022B">
        <w:rPr>
          <w:b/>
        </w:rPr>
        <w:t>38</w:t>
      </w:r>
      <w:r w:rsidRPr="005B022B">
        <w:t>(4): p. 705-13.</w:t>
      </w:r>
    </w:p>
    <w:p w14:paraId="77A83EA7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2.</w:t>
      </w:r>
      <w:r w:rsidRPr="005B022B">
        <w:tab/>
        <w:t xml:space="preserve">Zhi, S.M., et al., </w:t>
      </w:r>
      <w:r w:rsidRPr="005B022B">
        <w:rPr>
          <w:i/>
        </w:rPr>
        <w:t>Melatonin reduces OGD/R-induced neuron injury by regulating redox/inflammation/apoptosis signaling.</w:t>
      </w:r>
      <w:r w:rsidRPr="005B022B">
        <w:t xml:space="preserve"> Eur Rev Med Pharmacol Sci, 2020. </w:t>
      </w:r>
      <w:r w:rsidRPr="005B022B">
        <w:rPr>
          <w:b/>
        </w:rPr>
        <w:t>24</w:t>
      </w:r>
      <w:r w:rsidRPr="005B022B">
        <w:t>(3): p. 1524-1536.</w:t>
      </w:r>
    </w:p>
    <w:p w14:paraId="0C787964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3.</w:t>
      </w:r>
      <w:r w:rsidRPr="005B022B">
        <w:tab/>
        <w:t xml:space="preserve">Zhou, Z., et al., </w:t>
      </w:r>
      <w:r w:rsidRPr="005B022B">
        <w:rPr>
          <w:i/>
        </w:rPr>
        <w:t>Suppression of lncRNA RMRP ameliorates oxygen-glucose deprivation/re-oxygenation-induced neural cells injury by inhibiting autophagy and PI3K/Akt/mTOR-mediated apoptosis.</w:t>
      </w:r>
      <w:r w:rsidRPr="005B022B">
        <w:t xml:space="preserve"> Biosci Rep, 2019. </w:t>
      </w:r>
      <w:r w:rsidRPr="005B022B">
        <w:rPr>
          <w:b/>
        </w:rPr>
        <w:t>39</w:t>
      </w:r>
      <w:r w:rsidRPr="005B022B">
        <w:t>(6).</w:t>
      </w:r>
    </w:p>
    <w:p w14:paraId="04D5BA6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4.</w:t>
      </w:r>
      <w:r w:rsidRPr="005B022B">
        <w:tab/>
        <w:t xml:space="preserve">Zuo, M.L., et al., </w:t>
      </w:r>
      <w:r w:rsidRPr="005B022B">
        <w:rPr>
          <w:i/>
        </w:rPr>
        <w:t>miR-652 protects rats from cerebral ischemia/reperfusion oxidative stress injury by directly targeting NOX2.</w:t>
      </w:r>
      <w:r w:rsidRPr="005B022B">
        <w:t xml:space="preserve"> Biomed Pharmacother, 2020. </w:t>
      </w:r>
      <w:r w:rsidRPr="005B022B">
        <w:rPr>
          <w:b/>
        </w:rPr>
        <w:t>124</w:t>
      </w:r>
      <w:r w:rsidRPr="005B022B">
        <w:t>: p. 109860.</w:t>
      </w:r>
    </w:p>
    <w:p w14:paraId="165C1F44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5.</w:t>
      </w:r>
      <w:r w:rsidRPr="005B022B">
        <w:tab/>
        <w:t xml:space="preserve">Ingrassia, R., et al., </w:t>
      </w:r>
      <w:r w:rsidRPr="005B022B">
        <w:rPr>
          <w:i/>
        </w:rPr>
        <w:t>1B/(-)IRE DMT1 expression during brain ischemia contributes to cell death mediated by NF-kappaB/RelA acetylation at Lys310.</w:t>
      </w:r>
      <w:r w:rsidRPr="005B022B">
        <w:t xml:space="preserve"> PLoS One, 2012. </w:t>
      </w:r>
      <w:r w:rsidRPr="005B022B">
        <w:rPr>
          <w:b/>
        </w:rPr>
        <w:t>7</w:t>
      </w:r>
      <w:r w:rsidRPr="005B022B">
        <w:t>(5): p. e38019.</w:t>
      </w:r>
    </w:p>
    <w:p w14:paraId="6728292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6.</w:t>
      </w:r>
      <w:r w:rsidRPr="005B022B">
        <w:tab/>
        <w:t xml:space="preserve">Wang, J., et al., </w:t>
      </w:r>
      <w:r w:rsidRPr="005B022B">
        <w:rPr>
          <w:i/>
        </w:rPr>
        <w:t>KIF2 mediates the neuroprotection in cerebral ischaemia injury by affecting NF-kappaB pathway.</w:t>
      </w:r>
      <w:r w:rsidRPr="005B022B">
        <w:t xml:space="preserve"> Clin Exp Pharmacol Physiol, 2020. </w:t>
      </w:r>
      <w:r w:rsidRPr="005B022B">
        <w:rPr>
          <w:b/>
        </w:rPr>
        <w:t>47</w:t>
      </w:r>
      <w:r w:rsidRPr="005B022B">
        <w:t>(2): p. 274-280.</w:t>
      </w:r>
    </w:p>
    <w:p w14:paraId="0ABE9E0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7.</w:t>
      </w:r>
      <w:r w:rsidRPr="005B022B">
        <w:tab/>
        <w:t xml:space="preserve">Jin, X., et al., </w:t>
      </w:r>
      <w:r w:rsidRPr="005B022B">
        <w:rPr>
          <w:i/>
        </w:rPr>
        <w:t>MicroRNA-19a mediates neuroprotection through the PTEN/AKT pathway in SK-N-SH cells after oxygen-glucose deprivation/reoxygenation injury.</w:t>
      </w:r>
      <w:r w:rsidRPr="005B022B">
        <w:t xml:space="preserve"> Gen Physiol Biophys, 2020. </w:t>
      </w:r>
      <w:r w:rsidRPr="005B022B">
        <w:rPr>
          <w:b/>
        </w:rPr>
        <w:t>39</w:t>
      </w:r>
      <w:r w:rsidRPr="005B022B">
        <w:t>(3): p. 259-268.</w:t>
      </w:r>
    </w:p>
    <w:p w14:paraId="4DC1072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8.</w:t>
      </w:r>
      <w:r w:rsidRPr="005B022B">
        <w:tab/>
        <w:t xml:space="preserve">Lehane, C., et al., </w:t>
      </w:r>
      <w:r w:rsidRPr="005B022B">
        <w:rPr>
          <w:i/>
        </w:rPr>
        <w:t>Carbimazole is an inhibitor of protein synthesis and protects from neuronal hypoxic damage in vitro.</w:t>
      </w:r>
      <w:r w:rsidRPr="005B022B">
        <w:t xml:space="preserve"> J Pharmacol Exp Ther, 2013. </w:t>
      </w:r>
      <w:r w:rsidRPr="005B022B">
        <w:rPr>
          <w:b/>
        </w:rPr>
        <w:t>347</w:t>
      </w:r>
      <w:r w:rsidRPr="005B022B">
        <w:t>(3): p. 781-93.</w:t>
      </w:r>
    </w:p>
    <w:p w14:paraId="013C14C6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39.</w:t>
      </w:r>
      <w:r w:rsidRPr="005B022B">
        <w:tab/>
        <w:t xml:space="preserve">Li, S.H., et al., </w:t>
      </w:r>
      <w:r w:rsidRPr="005B022B">
        <w:rPr>
          <w:i/>
        </w:rPr>
        <w:t>Decreased miR-146a expression in acute ischemic stroke directly targets the Fbxl10 mRNA and is involved in modulating apoptosis.</w:t>
      </w:r>
      <w:r w:rsidRPr="005B022B">
        <w:t xml:space="preserve"> Neurochem Int, 2017. </w:t>
      </w:r>
      <w:r w:rsidRPr="005B022B">
        <w:rPr>
          <w:b/>
        </w:rPr>
        <w:t>107</w:t>
      </w:r>
      <w:r w:rsidRPr="005B022B">
        <w:t>: p. 156-167.</w:t>
      </w:r>
    </w:p>
    <w:p w14:paraId="78F5ACD8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0.</w:t>
      </w:r>
      <w:r w:rsidRPr="005B022B">
        <w:tab/>
        <w:t xml:space="preserve">Olechnowicz, S.W., A.O. Fedele, and D.J. Peet, </w:t>
      </w:r>
      <w:r w:rsidRPr="005B022B">
        <w:rPr>
          <w:i/>
        </w:rPr>
        <w:t>Hypoxic induction of the regulator of G-protein signalling 4 gene is mediated by the hypoxia-inducible factor pathway.</w:t>
      </w:r>
      <w:r w:rsidRPr="005B022B">
        <w:t xml:space="preserve"> PLoS One, 2012. </w:t>
      </w:r>
      <w:r w:rsidRPr="005B022B">
        <w:rPr>
          <w:b/>
        </w:rPr>
        <w:t>7</w:t>
      </w:r>
      <w:r w:rsidRPr="005B022B">
        <w:t>(9): p. e44564.</w:t>
      </w:r>
    </w:p>
    <w:p w14:paraId="03F4CE2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1.</w:t>
      </w:r>
      <w:r w:rsidRPr="005B022B">
        <w:tab/>
        <w:t xml:space="preserve">Rosenthal, L.M., et al., </w:t>
      </w:r>
      <w:r w:rsidRPr="005B022B">
        <w:rPr>
          <w:i/>
        </w:rPr>
        <w:t>Neuroprotection via RNA-binding protein RBM3 expression is regulated by hypothermia but not by hypoxia in human SK-N-SH neurons.</w:t>
      </w:r>
      <w:r w:rsidRPr="005B022B">
        <w:t xml:space="preserve"> Hypoxia (Auckl), 2017. </w:t>
      </w:r>
      <w:r w:rsidRPr="005B022B">
        <w:rPr>
          <w:b/>
        </w:rPr>
        <w:t>5</w:t>
      </w:r>
      <w:r w:rsidRPr="005B022B">
        <w:t>: p. 33-43.</w:t>
      </w:r>
    </w:p>
    <w:p w14:paraId="6195CB4A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2.</w:t>
      </w:r>
      <w:r w:rsidRPr="005B022B">
        <w:tab/>
        <w:t xml:space="preserve">Soh, H., M. Wasa, and M. Fukuzawa, </w:t>
      </w:r>
      <w:r w:rsidRPr="005B022B">
        <w:rPr>
          <w:i/>
        </w:rPr>
        <w:t>Hypoxia upregulates amino acid transport in a human neuroblastoma cell line.</w:t>
      </w:r>
      <w:r w:rsidRPr="005B022B">
        <w:t xml:space="preserve"> J Pediatr Surg, 2007. </w:t>
      </w:r>
      <w:r w:rsidRPr="005B022B">
        <w:rPr>
          <w:b/>
        </w:rPr>
        <w:t>42</w:t>
      </w:r>
      <w:r w:rsidRPr="005B022B">
        <w:t>(4): p. 608-12.</w:t>
      </w:r>
    </w:p>
    <w:p w14:paraId="4AA4D24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3.</w:t>
      </w:r>
      <w:r w:rsidRPr="005B022B">
        <w:tab/>
        <w:t xml:space="preserve">Yanagita, T., et al., </w:t>
      </w:r>
      <w:r w:rsidRPr="005B022B">
        <w:rPr>
          <w:i/>
        </w:rPr>
        <w:t>Possible involvement of the expression and phosphorylation of N-Myc in the induction of HMGA1a by hypoxia in the human neuroblastoma cell line.</w:t>
      </w:r>
      <w:r w:rsidRPr="005B022B">
        <w:t xml:space="preserve"> Neurosci Lett, 2005. </w:t>
      </w:r>
      <w:r w:rsidRPr="005B022B">
        <w:rPr>
          <w:b/>
        </w:rPr>
        <w:t>374</w:t>
      </w:r>
      <w:r w:rsidRPr="005B022B">
        <w:t>(1): p. 47-52.</w:t>
      </w:r>
    </w:p>
    <w:p w14:paraId="30234243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4.</w:t>
      </w:r>
      <w:r w:rsidRPr="005B022B">
        <w:tab/>
        <w:t xml:space="preserve">Zhou, X., et al., </w:t>
      </w:r>
      <w:r w:rsidRPr="005B022B">
        <w:rPr>
          <w:i/>
        </w:rPr>
        <w:t>MicroRNA-146a down-regulation correlates with neuroprotection and targets pro-apoptotic genes in cerebral ischemic injury in vitro.</w:t>
      </w:r>
      <w:r w:rsidRPr="005B022B">
        <w:t xml:space="preserve"> Brain Res, 2016. </w:t>
      </w:r>
      <w:r w:rsidRPr="005B022B">
        <w:rPr>
          <w:b/>
        </w:rPr>
        <w:t>1648</w:t>
      </w:r>
      <w:r w:rsidRPr="005B022B">
        <w:t>(Pt A): p. 136-143.</w:t>
      </w:r>
    </w:p>
    <w:p w14:paraId="53B1C9B9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5.</w:t>
      </w:r>
      <w:r w:rsidRPr="005B022B">
        <w:tab/>
        <w:t xml:space="preserve">Pedersen, E.D., et al., </w:t>
      </w:r>
      <w:r w:rsidRPr="005B022B">
        <w:rPr>
          <w:i/>
        </w:rPr>
        <w:t>CD59 efficiently protects human NT2-N neurons against complement-mediated damage.</w:t>
      </w:r>
      <w:r w:rsidRPr="005B022B">
        <w:t xml:space="preserve"> Scand J Immunol, 2007. </w:t>
      </w:r>
      <w:r w:rsidRPr="005B022B">
        <w:rPr>
          <w:b/>
        </w:rPr>
        <w:t>66</w:t>
      </w:r>
      <w:r w:rsidRPr="005B022B">
        <w:t>(2-3): p. 345-51.</w:t>
      </w:r>
    </w:p>
    <w:p w14:paraId="66949FB0" w14:textId="77777777" w:rsidR="003F226E" w:rsidRPr="005B022B" w:rsidRDefault="003F226E" w:rsidP="003F226E">
      <w:pPr>
        <w:pStyle w:val="EndNoteBibliography"/>
        <w:spacing w:after="0"/>
        <w:ind w:left="720" w:hanging="720"/>
      </w:pPr>
      <w:r w:rsidRPr="005B022B">
        <w:t>146.</w:t>
      </w:r>
      <w:r w:rsidRPr="005B022B">
        <w:tab/>
        <w:t xml:space="preserve">Pedersen, E.D., et al., </w:t>
      </w:r>
      <w:r w:rsidRPr="005B022B">
        <w:rPr>
          <w:i/>
        </w:rPr>
        <w:t>Expression of complement regulators and receptors on human NT2-N neurons--effect of hypoxia and reoxygenation.</w:t>
      </w:r>
      <w:r w:rsidRPr="005B022B">
        <w:t xml:space="preserve"> Mol Immunol, 2007. </w:t>
      </w:r>
      <w:r w:rsidRPr="005B022B">
        <w:rPr>
          <w:b/>
        </w:rPr>
        <w:t>44</w:t>
      </w:r>
      <w:r w:rsidRPr="005B022B">
        <w:t>(9): p. 2459-68.</w:t>
      </w:r>
    </w:p>
    <w:p w14:paraId="6EBF08D6" w14:textId="77777777" w:rsidR="003F226E" w:rsidRPr="005B022B" w:rsidRDefault="003F226E" w:rsidP="003F226E">
      <w:pPr>
        <w:pStyle w:val="EndNoteBibliography"/>
        <w:ind w:left="720" w:hanging="720"/>
      </w:pPr>
      <w:r w:rsidRPr="005B022B">
        <w:lastRenderedPageBreak/>
        <w:t>147.</w:t>
      </w:r>
      <w:r w:rsidRPr="005B022B">
        <w:tab/>
        <w:t xml:space="preserve">Pires Monteiro, S., et al., </w:t>
      </w:r>
      <w:r w:rsidRPr="005B022B">
        <w:rPr>
          <w:i/>
        </w:rPr>
        <w:t>Neuroprotective effect of hypoxic preconditioning and neuronal activation in a human model of the ischemic penumbra.</w:t>
      </w:r>
      <w:r w:rsidRPr="005B022B">
        <w:t xml:space="preserve"> J Neural Eng, 2021.</w:t>
      </w:r>
    </w:p>
    <w:p w14:paraId="17963EAC" w14:textId="31C2FB25" w:rsidR="003F226E" w:rsidRDefault="003F226E" w:rsidP="003F226E">
      <w:r>
        <w:fldChar w:fldCharType="end"/>
      </w:r>
    </w:p>
    <w:sectPr w:rsidR="003F226E" w:rsidSect="00505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C74CC"/>
    <w:multiLevelType w:val="hybridMultilevel"/>
    <w:tmpl w:val="DD803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F14"/>
    <w:multiLevelType w:val="hybridMultilevel"/>
    <w:tmpl w:val="98DCC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2123730">
    <w:abstractNumId w:val="1"/>
  </w:num>
  <w:num w:numId="2" w16cid:durableId="752168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26E"/>
    <w:rsid w:val="00257AA0"/>
    <w:rsid w:val="003F226E"/>
    <w:rsid w:val="0047630E"/>
    <w:rsid w:val="00505801"/>
    <w:rsid w:val="005D34AE"/>
    <w:rsid w:val="007C4CD8"/>
    <w:rsid w:val="00C33A3A"/>
    <w:rsid w:val="00CC6FEA"/>
    <w:rsid w:val="00EC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0462B"/>
  <w15:chartTrackingRefBased/>
  <w15:docId w15:val="{C8B02C04-050A-479A-AC9F-AE16DFA66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3F226E"/>
    <w:pPr>
      <w:spacing w:line="240" w:lineRule="auto"/>
    </w:pPr>
    <w:rPr>
      <w:rFonts w:ascii="Verdana" w:hAnsi="Verdana" w:cs="Calibri"/>
      <w:noProof/>
      <w:sz w:val="18"/>
    </w:rPr>
  </w:style>
  <w:style w:type="character" w:customStyle="1" w:styleId="EndNoteBibliographyChar">
    <w:name w:val="EndNote Bibliography Char"/>
    <w:basedOn w:val="Standaardalinea-lettertype"/>
    <w:link w:val="EndNoteBibliography"/>
    <w:rsid w:val="003F226E"/>
    <w:rPr>
      <w:rFonts w:ascii="Verdana" w:hAnsi="Verdana" w:cs="Calibri"/>
      <w:noProof/>
      <w:sz w:val="18"/>
    </w:rPr>
  </w:style>
  <w:style w:type="paragraph" w:styleId="Lijstalinea">
    <w:name w:val="List Paragraph"/>
    <w:basedOn w:val="Standaard"/>
    <w:uiPriority w:val="34"/>
    <w:qFormat/>
    <w:rsid w:val="003F22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160</Words>
  <Characters>23718</Characters>
  <Application>Microsoft Office Word</Application>
  <DocSecurity>0</DocSecurity>
  <Lines>197</Lines>
  <Paragraphs>55</Paragraphs>
  <ScaleCrop>false</ScaleCrop>
  <Company/>
  <LinksUpToDate>false</LinksUpToDate>
  <CharactersWithSpaces>2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gd, Eva (UT-TNW)</dc:creator>
  <cp:keywords/>
  <dc:description/>
  <cp:lastModifiedBy>Voogd, Eva (UT-TNW)</cp:lastModifiedBy>
  <cp:revision>2</cp:revision>
  <dcterms:created xsi:type="dcterms:W3CDTF">2023-05-11T08:57:00Z</dcterms:created>
  <dcterms:modified xsi:type="dcterms:W3CDTF">2023-05-11T08:57:00Z</dcterms:modified>
</cp:coreProperties>
</file>